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592" w:rsidRPr="003239C1" w:rsidRDefault="00592592" w:rsidP="00592592">
      <w:pPr>
        <w:tabs>
          <w:tab w:val="left" w:pos="1978"/>
        </w:tabs>
        <w:spacing w:after="0" w:line="360" w:lineRule="auto"/>
        <w:jc w:val="center"/>
        <w:rPr>
          <w:rFonts w:asciiTheme="majorBidi" w:hAnsiTheme="majorBidi" w:cstheme="majorBidi"/>
          <w:b/>
          <w:bCs/>
          <w:sz w:val="30"/>
          <w:szCs w:val="30"/>
          <w:lang w:bidi="ar-EG"/>
        </w:rPr>
      </w:pPr>
      <w:bookmarkStart w:id="0" w:name="_GoBack"/>
      <w:r w:rsidRPr="00DD7CF3">
        <w:rPr>
          <w:rFonts w:asciiTheme="majorBidi" w:hAnsiTheme="majorBidi" w:cstheme="majorBidi"/>
          <w:b/>
          <w:bCs/>
          <w:sz w:val="30"/>
          <w:szCs w:val="30"/>
          <w:lang w:bidi="ar-EG"/>
        </w:rPr>
        <w:t>One-step preparation</w:t>
      </w:r>
      <w:r w:rsidRPr="00A57E34"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of 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>RGO/Fe</w:t>
      </w:r>
      <w:r w:rsidRPr="00E330FB">
        <w:rPr>
          <w:rFonts w:asciiTheme="majorBidi" w:hAnsiTheme="majorBidi" w:cstheme="majorBidi"/>
          <w:b/>
          <w:bCs/>
          <w:sz w:val="30"/>
          <w:szCs w:val="30"/>
          <w:vertAlign w:val="subscript"/>
          <w:lang w:bidi="ar-EG"/>
        </w:rPr>
        <w:t>3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>O</w:t>
      </w:r>
      <w:r w:rsidRPr="00E330FB">
        <w:rPr>
          <w:rFonts w:asciiTheme="majorBidi" w:hAnsiTheme="majorBidi" w:cstheme="majorBidi"/>
          <w:b/>
          <w:bCs/>
          <w:sz w:val="30"/>
          <w:szCs w:val="30"/>
          <w:vertAlign w:val="subscript"/>
          <w:lang w:bidi="ar-EG"/>
        </w:rPr>
        <w:t>4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>-FeVO</w:t>
      </w:r>
      <w:r w:rsidRPr="00E330FB">
        <w:rPr>
          <w:rFonts w:asciiTheme="majorBidi" w:hAnsiTheme="majorBidi" w:cstheme="majorBidi"/>
          <w:b/>
          <w:bCs/>
          <w:sz w:val="30"/>
          <w:szCs w:val="30"/>
          <w:vertAlign w:val="subscript"/>
          <w:lang w:bidi="ar-EG"/>
        </w:rPr>
        <w:t>4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</w:t>
      </w:r>
      <w:r w:rsidRPr="00A57E34"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nanocomposites 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>as highly</w:t>
      </w:r>
      <w:r w:rsidRPr="003239C1"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effective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</w:t>
      </w:r>
      <w:r w:rsidRPr="003239C1">
        <w:rPr>
          <w:rFonts w:asciiTheme="majorBidi" w:hAnsiTheme="majorBidi" w:cstheme="majorBidi"/>
          <w:b/>
          <w:bCs/>
          <w:sz w:val="30"/>
          <w:szCs w:val="30"/>
          <w:lang w:bidi="ar-EG"/>
        </w:rPr>
        <w:t>photocatalysts under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natural</w:t>
      </w:r>
      <w:r w:rsidRPr="00A57E34"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sunlight</w:t>
      </w:r>
      <w:r>
        <w:rPr>
          <w:rFonts w:asciiTheme="majorBidi" w:hAnsiTheme="majorBidi" w:cstheme="majorBidi"/>
          <w:b/>
          <w:bCs/>
          <w:sz w:val="30"/>
          <w:szCs w:val="30"/>
          <w:lang w:bidi="ar-EG"/>
        </w:rPr>
        <w:t xml:space="preserve"> </w:t>
      </w:r>
      <w:r w:rsidRPr="00D52A6A">
        <w:rPr>
          <w:rFonts w:asciiTheme="majorBidi" w:hAnsiTheme="majorBidi" w:cstheme="majorBidi"/>
          <w:b/>
          <w:bCs/>
          <w:sz w:val="30"/>
          <w:szCs w:val="30"/>
          <w:lang w:bidi="ar-EG"/>
        </w:rPr>
        <w:t>illumination</w:t>
      </w:r>
    </w:p>
    <w:p w:rsidR="002F186D" w:rsidRPr="00A57E34" w:rsidRDefault="002F186D" w:rsidP="002F186D">
      <w:pPr>
        <w:tabs>
          <w:tab w:val="left" w:pos="1978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A57E34">
        <w:rPr>
          <w:rFonts w:asciiTheme="majorBidi" w:hAnsiTheme="majorBidi" w:cstheme="majorBidi"/>
          <w:b/>
          <w:bCs/>
          <w:sz w:val="26"/>
          <w:szCs w:val="26"/>
        </w:rPr>
        <w:tab/>
      </w:r>
    </w:p>
    <w:p w:rsidR="002F186D" w:rsidRPr="00E330FB" w:rsidRDefault="002F186D" w:rsidP="002F186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6"/>
          <w:szCs w:val="26"/>
          <w:lang w:bidi="ar-EG"/>
        </w:rPr>
      </w:pP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Qana A. Alsulami </w:t>
      </w:r>
      <w:r w:rsidRPr="00E330FB">
        <w:rPr>
          <w:rFonts w:asciiTheme="majorBidi" w:hAnsiTheme="majorBidi" w:cstheme="majorBidi"/>
          <w:b/>
          <w:bCs/>
          <w:sz w:val="26"/>
          <w:szCs w:val="26"/>
          <w:vertAlign w:val="superscript"/>
          <w:lang w:bidi="ar-EG"/>
        </w:rPr>
        <w:t>a</w:t>
      </w: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,*, A. Rajeh </w:t>
      </w:r>
      <w:r w:rsidRPr="00E330FB">
        <w:rPr>
          <w:rFonts w:asciiTheme="majorBidi" w:hAnsiTheme="majorBidi" w:cstheme="majorBidi"/>
          <w:b/>
          <w:bCs/>
          <w:sz w:val="26"/>
          <w:szCs w:val="26"/>
          <w:vertAlign w:val="superscript"/>
          <w:lang w:bidi="ar-EG"/>
        </w:rPr>
        <w:t>b</w:t>
      </w: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, Mohammed A. Mannaa </w:t>
      </w:r>
      <w:r w:rsidRPr="00E330FB">
        <w:rPr>
          <w:rFonts w:asciiTheme="majorBidi" w:hAnsiTheme="majorBidi" w:cstheme="majorBidi"/>
          <w:b/>
          <w:bCs/>
          <w:sz w:val="26"/>
          <w:szCs w:val="26"/>
          <w:vertAlign w:val="superscript"/>
          <w:lang w:bidi="ar-EG"/>
        </w:rPr>
        <w:t>c</w:t>
      </w: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, Soha M. Albukhari </w:t>
      </w:r>
      <w:r w:rsidRPr="00E330FB">
        <w:rPr>
          <w:rFonts w:asciiTheme="majorBidi" w:hAnsiTheme="majorBidi" w:cstheme="majorBidi"/>
          <w:b/>
          <w:bCs/>
          <w:sz w:val="26"/>
          <w:szCs w:val="26"/>
          <w:vertAlign w:val="superscript"/>
          <w:lang w:bidi="ar-EG"/>
        </w:rPr>
        <w:t>a</w:t>
      </w: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, Doaa F. Baamer </w:t>
      </w:r>
      <w:r w:rsidRPr="00E330FB">
        <w:rPr>
          <w:rFonts w:asciiTheme="majorBidi" w:hAnsiTheme="majorBidi" w:cstheme="majorBidi"/>
          <w:b/>
          <w:bCs/>
          <w:sz w:val="26"/>
          <w:szCs w:val="26"/>
          <w:vertAlign w:val="superscript"/>
          <w:lang w:bidi="ar-EG"/>
        </w:rPr>
        <w:t>a</w:t>
      </w:r>
      <w:r w:rsidRPr="00E330FB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 </w:t>
      </w:r>
    </w:p>
    <w:p w:rsidR="002F186D" w:rsidRPr="00E330FB" w:rsidRDefault="002F186D" w:rsidP="002F186D">
      <w:pPr>
        <w:spacing w:after="0" w:line="360" w:lineRule="auto"/>
        <w:jc w:val="both"/>
        <w:rPr>
          <w:rFonts w:ascii="AdvCaeciliaIt" w:hAnsi="AdvCaeciliaIt"/>
          <w:color w:val="000000"/>
          <w:sz w:val="26"/>
          <w:szCs w:val="26"/>
        </w:rPr>
      </w:pPr>
      <w:r w:rsidRPr="00E330FB">
        <w:rPr>
          <w:rFonts w:ascii="AdvCaeciliaRm" w:hAnsi="AdvCaeciliaRm"/>
          <w:color w:val="000000"/>
          <w:sz w:val="28"/>
          <w:szCs w:val="28"/>
          <w:vertAlign w:val="superscript"/>
        </w:rPr>
        <w:t>a</w:t>
      </w:r>
      <w:r w:rsidRPr="00E330FB">
        <w:rPr>
          <w:rFonts w:ascii="AdvCaeciliaRm" w:hAnsi="AdvCaeciliaRm"/>
          <w:color w:val="000000"/>
          <w:sz w:val="26"/>
          <w:szCs w:val="26"/>
          <w:vertAlign w:val="superscript"/>
        </w:rPr>
        <w:t xml:space="preserve"> </w:t>
      </w:r>
      <w:r w:rsidRPr="00E330FB">
        <w:rPr>
          <w:rFonts w:ascii="AdvCaeciliaIt" w:hAnsi="AdvCaeciliaIt"/>
          <w:color w:val="000000"/>
          <w:sz w:val="24"/>
          <w:szCs w:val="24"/>
        </w:rPr>
        <w:t>Chemistry Department, Faculty of Science, King Abdulaziz University, Jeddah, Saudi Arabia.</w:t>
      </w:r>
    </w:p>
    <w:p w:rsidR="002F186D" w:rsidRPr="00E330FB" w:rsidRDefault="002F186D" w:rsidP="002F186D">
      <w:pPr>
        <w:spacing w:after="0" w:line="360" w:lineRule="auto"/>
        <w:jc w:val="both"/>
        <w:rPr>
          <w:rFonts w:ascii="AdvCaeciliaIt" w:hAnsi="AdvCaeciliaIt"/>
          <w:color w:val="000000"/>
          <w:sz w:val="26"/>
          <w:szCs w:val="26"/>
        </w:rPr>
      </w:pPr>
      <w:r w:rsidRPr="00E330FB">
        <w:rPr>
          <w:rFonts w:ascii="AdvCaeciliaRm" w:hAnsi="AdvCaeciliaRm"/>
          <w:color w:val="000000"/>
          <w:sz w:val="26"/>
          <w:szCs w:val="26"/>
          <w:vertAlign w:val="superscript"/>
        </w:rPr>
        <w:t>b</w:t>
      </w:r>
      <w:r w:rsidRPr="00E330FB">
        <w:rPr>
          <w:rFonts w:ascii="AdvCaeciliaRm" w:hAnsi="AdvCaeciliaRm"/>
          <w:color w:val="000000"/>
          <w:sz w:val="26"/>
          <w:szCs w:val="26"/>
        </w:rPr>
        <w:t xml:space="preserve"> </w:t>
      </w:r>
      <w:r w:rsidRPr="00E330FB">
        <w:rPr>
          <w:rFonts w:ascii="AdvCaeciliaIt" w:hAnsi="AdvCaeciliaIt"/>
          <w:color w:val="000000"/>
          <w:sz w:val="24"/>
          <w:szCs w:val="24"/>
        </w:rPr>
        <w:t xml:space="preserve">Physics Department, </w:t>
      </w:r>
      <w:r w:rsidR="000C0585">
        <w:rPr>
          <w:rFonts w:ascii="AdvCaeciliaIt" w:hAnsi="AdvCaeciliaIt"/>
          <w:color w:val="000000"/>
          <w:sz w:val="24"/>
          <w:szCs w:val="24"/>
        </w:rPr>
        <w:t>1q2</w:t>
      </w:r>
      <w:r w:rsidRPr="00E330FB">
        <w:rPr>
          <w:rFonts w:ascii="AdvCaeciliaIt" w:hAnsi="AdvCaeciliaIt"/>
          <w:color w:val="000000"/>
          <w:sz w:val="24"/>
          <w:szCs w:val="24"/>
        </w:rPr>
        <w:t>Faculty of Science, Amran University, Yemen.</w:t>
      </w:r>
    </w:p>
    <w:p w:rsidR="002F186D" w:rsidRPr="00E330FB" w:rsidRDefault="002F186D" w:rsidP="002F186D">
      <w:pPr>
        <w:spacing w:after="0" w:line="360" w:lineRule="auto"/>
        <w:jc w:val="both"/>
        <w:rPr>
          <w:rFonts w:ascii="AdvCaeciliaIt" w:hAnsi="AdvCaeciliaIt"/>
          <w:color w:val="000000"/>
          <w:sz w:val="26"/>
          <w:szCs w:val="26"/>
        </w:rPr>
      </w:pPr>
      <w:r w:rsidRPr="00E330FB">
        <w:rPr>
          <w:rFonts w:ascii="AdvCaeciliaRm" w:hAnsi="AdvCaeciliaRm"/>
          <w:color w:val="000000"/>
          <w:sz w:val="26"/>
          <w:szCs w:val="26"/>
          <w:vertAlign w:val="superscript"/>
        </w:rPr>
        <w:t>c</w:t>
      </w:r>
      <w:r w:rsidRPr="00E330FB">
        <w:rPr>
          <w:rFonts w:ascii="AdvCaeciliaRm" w:hAnsi="AdvCaeciliaRm"/>
          <w:color w:val="000000"/>
          <w:sz w:val="26"/>
          <w:szCs w:val="26"/>
        </w:rPr>
        <w:t xml:space="preserve"> </w:t>
      </w:r>
      <w:r w:rsidRPr="00E330FB">
        <w:rPr>
          <w:rFonts w:ascii="AdvCaeciliaIt" w:hAnsi="AdvCaeciliaIt"/>
          <w:color w:val="000000"/>
          <w:sz w:val="24"/>
          <w:szCs w:val="24"/>
        </w:rPr>
        <w:t>Chemistry Department, Faculty of Science, Amran University, Yemen</w:t>
      </w:r>
      <w:r>
        <w:rPr>
          <w:rFonts w:ascii="AdvCaeciliaIt" w:hAnsi="AdvCaeciliaIt"/>
          <w:color w:val="000000"/>
          <w:sz w:val="24"/>
          <w:szCs w:val="24"/>
        </w:rPr>
        <w:t>.</w:t>
      </w:r>
    </w:p>
    <w:p w:rsidR="002F186D" w:rsidRPr="00A57E34" w:rsidRDefault="002F186D" w:rsidP="002F186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8B420F" w:rsidRDefault="008B420F" w:rsidP="00A90A2F">
      <w:pPr>
        <w:spacing w:after="0" w:line="36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A93A44" w:rsidRPr="00513078" w:rsidRDefault="008B420F" w:rsidP="0050107F">
      <w:pPr>
        <w:spacing w:after="0" w:line="360" w:lineRule="auto"/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00</wp:posOffset>
            </wp:positionV>
            <wp:extent cx="5942965" cy="4180840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8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3A44" w:rsidRPr="0076361D">
        <w:rPr>
          <w:rFonts w:asciiTheme="majorBidi" w:hAnsiTheme="majorBidi" w:cstheme="majorBidi"/>
          <w:sz w:val="26"/>
          <w:szCs w:val="26"/>
        </w:rPr>
        <w:t>Fig.</w:t>
      </w:r>
      <w:r w:rsidR="002276ED">
        <w:rPr>
          <w:rFonts w:asciiTheme="majorBidi" w:hAnsiTheme="majorBidi" w:cstheme="majorBidi"/>
          <w:sz w:val="26"/>
          <w:szCs w:val="26"/>
        </w:rPr>
        <w:t>1</w:t>
      </w:r>
      <w:r w:rsidR="00A93A44" w:rsidRPr="0076361D">
        <w:rPr>
          <w:rFonts w:asciiTheme="majorBidi" w:hAnsiTheme="majorBidi" w:cstheme="majorBidi"/>
          <w:sz w:val="26"/>
          <w:szCs w:val="26"/>
        </w:rPr>
        <w:t xml:space="preserve">S. XRD patterns of (a) </w:t>
      </w:r>
      <w:r w:rsidR="0076361D">
        <w:rPr>
          <w:rFonts w:asciiTheme="majorBidi" w:hAnsiTheme="majorBidi" w:cstheme="majorBidi"/>
          <w:sz w:val="26"/>
          <w:szCs w:val="26"/>
        </w:rPr>
        <w:t>Fe</w:t>
      </w:r>
      <w:r w:rsidR="0076361D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76361D">
        <w:rPr>
          <w:rFonts w:asciiTheme="majorBidi" w:hAnsiTheme="majorBidi" w:cstheme="majorBidi"/>
          <w:sz w:val="26"/>
          <w:szCs w:val="26"/>
        </w:rPr>
        <w:t>O</w:t>
      </w:r>
      <w:r w:rsidR="0076361D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76361D">
        <w:rPr>
          <w:rFonts w:asciiTheme="majorBidi" w:hAnsiTheme="majorBidi" w:cstheme="majorBidi"/>
          <w:sz w:val="26"/>
          <w:szCs w:val="26"/>
        </w:rPr>
        <w:t>-</w:t>
      </w:r>
      <w:r w:rsidR="00A93A44" w:rsidRPr="0076361D">
        <w:rPr>
          <w:rFonts w:asciiTheme="majorBidi" w:hAnsiTheme="majorBidi" w:cstheme="majorBidi"/>
          <w:sz w:val="26"/>
          <w:szCs w:val="26"/>
        </w:rPr>
        <w:t>FeVO</w:t>
      </w:r>
      <w:r w:rsidR="00A93A44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76361D">
        <w:rPr>
          <w:rFonts w:asciiTheme="majorBidi" w:hAnsiTheme="majorBidi" w:cstheme="majorBidi"/>
          <w:sz w:val="26"/>
          <w:szCs w:val="26"/>
        </w:rPr>
        <w:t xml:space="preserve"> and (b) 5%, (c) 10%, (d) 15%xR</w:t>
      </w:r>
      <w:r w:rsidR="00A93A44" w:rsidRPr="0076361D">
        <w:rPr>
          <w:rFonts w:asciiTheme="majorBidi" w:hAnsiTheme="majorBidi" w:cstheme="majorBidi"/>
          <w:sz w:val="26"/>
          <w:szCs w:val="26"/>
        </w:rPr>
        <w:t>GO/</w:t>
      </w:r>
      <w:r w:rsidR="0076361D">
        <w:rPr>
          <w:rFonts w:asciiTheme="majorBidi" w:hAnsiTheme="majorBidi" w:cstheme="majorBidi"/>
          <w:sz w:val="26"/>
          <w:szCs w:val="26"/>
        </w:rPr>
        <w:t>Fe</w:t>
      </w:r>
      <w:r w:rsidR="0076361D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76361D">
        <w:rPr>
          <w:rFonts w:asciiTheme="majorBidi" w:hAnsiTheme="majorBidi" w:cstheme="majorBidi"/>
          <w:sz w:val="26"/>
          <w:szCs w:val="26"/>
        </w:rPr>
        <w:t>O</w:t>
      </w:r>
      <w:r w:rsidR="0076361D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76361D">
        <w:rPr>
          <w:rFonts w:asciiTheme="majorBidi" w:hAnsiTheme="majorBidi" w:cstheme="majorBidi"/>
          <w:sz w:val="26"/>
          <w:szCs w:val="26"/>
        </w:rPr>
        <w:t>-</w:t>
      </w:r>
      <w:r w:rsidR="0076361D" w:rsidRPr="0076361D">
        <w:rPr>
          <w:rFonts w:asciiTheme="majorBidi" w:hAnsiTheme="majorBidi" w:cstheme="majorBidi"/>
          <w:sz w:val="26"/>
          <w:szCs w:val="26"/>
        </w:rPr>
        <w:t>FeVO</w:t>
      </w:r>
      <w:r w:rsidR="0076361D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A93A44" w:rsidRPr="0076361D">
        <w:rPr>
          <w:rFonts w:asciiTheme="majorBidi" w:hAnsiTheme="majorBidi" w:cstheme="majorBidi"/>
          <w:sz w:val="26"/>
          <w:szCs w:val="26"/>
        </w:rPr>
        <w:t xml:space="preserve"> nanocomposites</w:t>
      </w:r>
    </w:p>
    <w:p w:rsidR="00D86D62" w:rsidRDefault="00D86D62" w:rsidP="00A90A2F">
      <w:pPr>
        <w:spacing w:after="0" w:line="36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C0AF81A">
            <wp:extent cx="6352540" cy="75717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757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299A" w:rsidRPr="006D3E61" w:rsidRDefault="002276ED" w:rsidP="00E67448">
      <w:pPr>
        <w:spacing w:line="360" w:lineRule="auto"/>
        <w:ind w:left="142" w:right="-1"/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Fig.2</w:t>
      </w:r>
      <w:r w:rsidR="0052299A" w:rsidRPr="006D3E61">
        <w:rPr>
          <w:rFonts w:asciiTheme="majorBidi" w:hAnsiTheme="majorBidi" w:cstheme="majorBidi"/>
          <w:sz w:val="26"/>
          <w:szCs w:val="26"/>
        </w:rPr>
        <w:t xml:space="preserve">S: </w:t>
      </w:r>
      <w:r w:rsidR="00E67448">
        <w:rPr>
          <w:rFonts w:asciiTheme="majorBidi" w:hAnsiTheme="majorBidi" w:cstheme="majorBidi"/>
          <w:sz w:val="26"/>
          <w:szCs w:val="26"/>
        </w:rPr>
        <w:t>XPS</w:t>
      </w:r>
      <w:r w:rsidR="0052299A" w:rsidRPr="006D3E61">
        <w:rPr>
          <w:rFonts w:asciiTheme="majorBidi" w:hAnsiTheme="majorBidi" w:cstheme="majorBidi"/>
          <w:sz w:val="26"/>
          <w:szCs w:val="26"/>
        </w:rPr>
        <w:t xml:space="preserve"> </w:t>
      </w:r>
      <w:r w:rsidR="0010408F" w:rsidRPr="006D3E61">
        <w:rPr>
          <w:rFonts w:asciiTheme="majorBidi" w:hAnsiTheme="majorBidi" w:cstheme="majorBidi"/>
          <w:sz w:val="26"/>
          <w:szCs w:val="26"/>
        </w:rPr>
        <w:t>spectr</w:t>
      </w:r>
      <w:r w:rsidR="00E67448">
        <w:rPr>
          <w:rFonts w:asciiTheme="majorBidi" w:hAnsiTheme="majorBidi" w:cstheme="majorBidi"/>
          <w:sz w:val="26"/>
          <w:szCs w:val="26"/>
        </w:rPr>
        <w:t>a</w:t>
      </w:r>
      <w:r w:rsidR="0052299A" w:rsidRPr="006D3E61">
        <w:rPr>
          <w:rFonts w:asciiTheme="majorBidi" w:hAnsiTheme="majorBidi" w:cstheme="majorBidi"/>
          <w:sz w:val="26"/>
          <w:szCs w:val="26"/>
        </w:rPr>
        <w:t xml:space="preserve"> of </w:t>
      </w:r>
      <w:r w:rsidR="0010408F" w:rsidRPr="006D3E61">
        <w:rPr>
          <w:rFonts w:asciiTheme="majorBidi" w:hAnsiTheme="majorBidi" w:cstheme="majorBidi"/>
          <w:sz w:val="26"/>
          <w:szCs w:val="26"/>
        </w:rPr>
        <w:t>GO</w:t>
      </w:r>
      <w:r w:rsidR="00E67448">
        <w:rPr>
          <w:rFonts w:asciiTheme="majorBidi" w:hAnsiTheme="majorBidi" w:cstheme="majorBidi"/>
          <w:sz w:val="26"/>
          <w:szCs w:val="26"/>
        </w:rPr>
        <w:t xml:space="preserve"> and RGO</w:t>
      </w:r>
      <w:r w:rsidR="0052299A" w:rsidRPr="006D3E61">
        <w:rPr>
          <w:rFonts w:asciiTheme="majorBidi" w:hAnsiTheme="majorBidi" w:cstheme="majorBidi"/>
          <w:sz w:val="26"/>
          <w:szCs w:val="26"/>
        </w:rPr>
        <w:t>.</w:t>
      </w:r>
    </w:p>
    <w:p w:rsidR="004E5979" w:rsidRPr="00A90A2F" w:rsidRDefault="004E5979" w:rsidP="004E5979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2608" behindDoc="0" locked="0" layoutInCell="1" allowOverlap="1">
            <wp:simplePos x="0" y="0"/>
            <wp:positionH relativeFrom="column">
              <wp:posOffset>95534</wp:posOffset>
            </wp:positionH>
            <wp:positionV relativeFrom="paragraph">
              <wp:posOffset>0</wp:posOffset>
            </wp:positionV>
            <wp:extent cx="5942965" cy="41808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8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923" w:rsidRPr="00A731D9" w:rsidRDefault="002276ED" w:rsidP="004E5979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A731D9">
        <w:rPr>
          <w:rFonts w:asciiTheme="majorBidi" w:hAnsiTheme="majorBidi" w:cstheme="majorBidi"/>
          <w:sz w:val="26"/>
          <w:szCs w:val="26"/>
        </w:rPr>
        <w:t>Fig.3</w:t>
      </w:r>
      <w:r w:rsidR="00633566" w:rsidRPr="00A731D9">
        <w:rPr>
          <w:rFonts w:asciiTheme="majorBidi" w:hAnsiTheme="majorBidi" w:cstheme="majorBidi"/>
          <w:sz w:val="26"/>
          <w:szCs w:val="26"/>
        </w:rPr>
        <w:t>S</w:t>
      </w:r>
      <w:r w:rsidR="00CC0923" w:rsidRPr="00A731D9">
        <w:rPr>
          <w:rFonts w:asciiTheme="majorBidi" w:hAnsiTheme="majorBidi" w:cstheme="majorBidi"/>
          <w:sz w:val="26"/>
          <w:szCs w:val="26"/>
        </w:rPr>
        <w:t>. Tauc’s plot for optical band gap calculation of</w:t>
      </w:r>
      <w:r w:rsidR="009A2224" w:rsidRPr="00A731D9">
        <w:rPr>
          <w:rFonts w:asciiTheme="majorBidi" w:hAnsiTheme="majorBidi" w:cstheme="majorBidi"/>
          <w:sz w:val="26"/>
          <w:szCs w:val="26"/>
        </w:rPr>
        <w:t xml:space="preserve"> </w:t>
      </w:r>
      <w:r w:rsidR="004E5979" w:rsidRPr="00A731D9">
        <w:rPr>
          <w:rFonts w:asciiTheme="majorBidi" w:hAnsiTheme="majorBidi" w:cstheme="majorBidi"/>
          <w:sz w:val="26"/>
          <w:szCs w:val="26"/>
        </w:rPr>
        <w:t>Fe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4E5979" w:rsidRPr="00A731D9">
        <w:rPr>
          <w:rFonts w:asciiTheme="majorBidi" w:hAnsiTheme="majorBidi" w:cstheme="majorBidi"/>
          <w:sz w:val="26"/>
          <w:szCs w:val="26"/>
        </w:rPr>
        <w:t>O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4E5979" w:rsidRPr="00A731D9">
        <w:rPr>
          <w:rFonts w:asciiTheme="majorBidi" w:hAnsiTheme="majorBidi" w:cstheme="majorBidi"/>
          <w:sz w:val="26"/>
          <w:szCs w:val="26"/>
        </w:rPr>
        <w:t>-FeVO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CC0923" w:rsidRPr="00A731D9">
        <w:rPr>
          <w:rFonts w:asciiTheme="majorBidi" w:hAnsiTheme="majorBidi" w:cstheme="majorBidi"/>
          <w:sz w:val="26"/>
          <w:szCs w:val="26"/>
        </w:rPr>
        <w:t xml:space="preserve"> </w:t>
      </w:r>
      <w:r w:rsidR="009A2224" w:rsidRPr="00A731D9">
        <w:rPr>
          <w:rFonts w:asciiTheme="majorBidi" w:hAnsiTheme="majorBidi" w:cstheme="majorBidi"/>
          <w:sz w:val="26"/>
          <w:szCs w:val="26"/>
        </w:rPr>
        <w:t xml:space="preserve">and </w:t>
      </w:r>
      <w:r w:rsidR="004E5979" w:rsidRPr="00A731D9">
        <w:rPr>
          <w:rFonts w:asciiTheme="majorBidi" w:hAnsiTheme="majorBidi" w:cstheme="majorBidi"/>
          <w:sz w:val="26"/>
          <w:szCs w:val="26"/>
        </w:rPr>
        <w:t>xRGO/Fe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4E5979" w:rsidRPr="00A731D9">
        <w:rPr>
          <w:rFonts w:asciiTheme="majorBidi" w:hAnsiTheme="majorBidi" w:cstheme="majorBidi"/>
          <w:sz w:val="26"/>
          <w:szCs w:val="26"/>
        </w:rPr>
        <w:t>O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4E5979" w:rsidRPr="00A731D9">
        <w:rPr>
          <w:rFonts w:asciiTheme="majorBidi" w:hAnsiTheme="majorBidi" w:cstheme="majorBidi"/>
          <w:sz w:val="26"/>
          <w:szCs w:val="26"/>
        </w:rPr>
        <w:t>-FeVO</w:t>
      </w:r>
      <w:r w:rsidR="004E5979" w:rsidRPr="00A731D9">
        <w:rPr>
          <w:rFonts w:asciiTheme="majorBidi" w:hAnsiTheme="majorBidi" w:cstheme="majorBidi"/>
          <w:sz w:val="26"/>
          <w:szCs w:val="26"/>
          <w:vertAlign w:val="subscript"/>
        </w:rPr>
        <w:t>4</w:t>
      </w:r>
    </w:p>
    <w:p w:rsidR="003428C7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C5488" w:rsidRDefault="000C5488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C5488" w:rsidRDefault="000C5488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CC7BA18">
            <wp:extent cx="5952490" cy="41808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18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4504" w:rsidRPr="00F44504" w:rsidRDefault="002276ED" w:rsidP="00DE122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Fig.4</w:t>
      </w:r>
      <w:r w:rsidR="00F44504" w:rsidRPr="00DE1226">
        <w:rPr>
          <w:rFonts w:asciiTheme="majorBidi" w:hAnsiTheme="majorBidi" w:cstheme="majorBidi"/>
          <w:sz w:val="28"/>
          <w:szCs w:val="28"/>
        </w:rPr>
        <w:t xml:space="preserve">S. Photocurrent response of (a) </w:t>
      </w:r>
      <w:r w:rsidR="00DE1226">
        <w:rPr>
          <w:rFonts w:asciiTheme="majorBidi" w:hAnsiTheme="majorBidi" w:cstheme="majorBidi"/>
          <w:sz w:val="26"/>
          <w:szCs w:val="26"/>
        </w:rPr>
        <w:t>Fe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DE1226">
        <w:rPr>
          <w:rFonts w:asciiTheme="majorBidi" w:hAnsiTheme="majorBidi" w:cstheme="majorBidi"/>
          <w:sz w:val="26"/>
          <w:szCs w:val="26"/>
        </w:rPr>
        <w:t>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DE1226">
        <w:rPr>
          <w:rFonts w:asciiTheme="majorBidi" w:hAnsiTheme="majorBidi" w:cstheme="majorBidi"/>
          <w:sz w:val="26"/>
          <w:szCs w:val="26"/>
        </w:rPr>
        <w:t>-</w:t>
      </w:r>
      <w:r w:rsidR="00DE1226" w:rsidRPr="0076361D">
        <w:rPr>
          <w:rFonts w:asciiTheme="majorBidi" w:hAnsiTheme="majorBidi" w:cstheme="majorBidi"/>
          <w:sz w:val="26"/>
          <w:szCs w:val="26"/>
        </w:rPr>
        <w:t>FeV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F44504" w:rsidRPr="00DE1226">
        <w:rPr>
          <w:rFonts w:asciiTheme="majorBidi" w:hAnsiTheme="majorBidi" w:cstheme="majorBidi"/>
          <w:sz w:val="28"/>
          <w:szCs w:val="28"/>
          <w:vertAlign w:val="subscript"/>
        </w:rPr>
        <w:t xml:space="preserve"> </w:t>
      </w:r>
      <w:r w:rsidR="00DE1226">
        <w:rPr>
          <w:rFonts w:asciiTheme="majorBidi" w:hAnsiTheme="majorBidi" w:cstheme="majorBidi"/>
          <w:sz w:val="28"/>
          <w:szCs w:val="28"/>
        </w:rPr>
        <w:t>(b) 10%</w:t>
      </w:r>
      <w:r w:rsidR="00DE1226">
        <w:rPr>
          <w:rFonts w:asciiTheme="majorBidi" w:hAnsiTheme="majorBidi" w:cstheme="majorBidi"/>
          <w:sz w:val="26"/>
          <w:szCs w:val="26"/>
        </w:rPr>
        <w:t>R</w:t>
      </w:r>
      <w:r w:rsidR="00DE1226" w:rsidRPr="0076361D">
        <w:rPr>
          <w:rFonts w:asciiTheme="majorBidi" w:hAnsiTheme="majorBidi" w:cstheme="majorBidi"/>
          <w:sz w:val="26"/>
          <w:szCs w:val="26"/>
        </w:rPr>
        <w:t>GO/</w:t>
      </w:r>
      <w:r w:rsidR="00DE1226">
        <w:rPr>
          <w:rFonts w:asciiTheme="majorBidi" w:hAnsiTheme="majorBidi" w:cstheme="majorBidi"/>
          <w:sz w:val="26"/>
          <w:szCs w:val="26"/>
        </w:rPr>
        <w:t>Fe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DE1226">
        <w:rPr>
          <w:rFonts w:asciiTheme="majorBidi" w:hAnsiTheme="majorBidi" w:cstheme="majorBidi"/>
          <w:sz w:val="26"/>
          <w:szCs w:val="26"/>
        </w:rPr>
        <w:t>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DE1226">
        <w:rPr>
          <w:rFonts w:asciiTheme="majorBidi" w:hAnsiTheme="majorBidi" w:cstheme="majorBidi"/>
          <w:sz w:val="26"/>
          <w:szCs w:val="26"/>
        </w:rPr>
        <w:t>-</w:t>
      </w:r>
      <w:r w:rsidR="00DE1226" w:rsidRPr="0076361D">
        <w:rPr>
          <w:rFonts w:asciiTheme="majorBidi" w:hAnsiTheme="majorBidi" w:cstheme="majorBidi"/>
          <w:sz w:val="26"/>
          <w:szCs w:val="26"/>
        </w:rPr>
        <w:t>FeV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7B4B28">
        <w:rPr>
          <w:rFonts w:asciiTheme="majorBidi" w:hAnsiTheme="majorBidi" w:cstheme="majorBidi"/>
          <w:sz w:val="26"/>
          <w:szCs w:val="26"/>
          <w:vertAlign w:val="subscript"/>
        </w:rPr>
        <w:t xml:space="preserve"> </w:t>
      </w:r>
      <w:r w:rsidR="00DE1226">
        <w:rPr>
          <w:rFonts w:asciiTheme="majorBidi" w:hAnsiTheme="majorBidi" w:cstheme="majorBidi"/>
          <w:sz w:val="28"/>
          <w:szCs w:val="28"/>
        </w:rPr>
        <w:t>and (c) 15%</w:t>
      </w:r>
      <w:r w:rsidR="00DE1226">
        <w:rPr>
          <w:rFonts w:asciiTheme="majorBidi" w:hAnsiTheme="majorBidi" w:cstheme="majorBidi"/>
          <w:sz w:val="26"/>
          <w:szCs w:val="26"/>
        </w:rPr>
        <w:t>R</w:t>
      </w:r>
      <w:r w:rsidR="00DE1226" w:rsidRPr="0076361D">
        <w:rPr>
          <w:rFonts w:asciiTheme="majorBidi" w:hAnsiTheme="majorBidi" w:cstheme="majorBidi"/>
          <w:sz w:val="26"/>
          <w:szCs w:val="26"/>
        </w:rPr>
        <w:t>GO/</w:t>
      </w:r>
      <w:r w:rsidR="00DE1226">
        <w:rPr>
          <w:rFonts w:asciiTheme="majorBidi" w:hAnsiTheme="majorBidi" w:cstheme="majorBidi"/>
          <w:sz w:val="26"/>
          <w:szCs w:val="26"/>
        </w:rPr>
        <w:t>Fe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DE1226">
        <w:rPr>
          <w:rFonts w:asciiTheme="majorBidi" w:hAnsiTheme="majorBidi" w:cstheme="majorBidi"/>
          <w:sz w:val="26"/>
          <w:szCs w:val="26"/>
        </w:rPr>
        <w:t>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DE1226">
        <w:rPr>
          <w:rFonts w:asciiTheme="majorBidi" w:hAnsiTheme="majorBidi" w:cstheme="majorBidi"/>
          <w:sz w:val="26"/>
          <w:szCs w:val="26"/>
        </w:rPr>
        <w:t>-</w:t>
      </w:r>
      <w:r w:rsidR="00DE1226" w:rsidRPr="0076361D">
        <w:rPr>
          <w:rFonts w:asciiTheme="majorBidi" w:hAnsiTheme="majorBidi" w:cstheme="majorBidi"/>
          <w:sz w:val="26"/>
          <w:szCs w:val="26"/>
        </w:rPr>
        <w:t>FeVO</w:t>
      </w:r>
      <w:r w:rsidR="00DE1226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F44504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4504" w:rsidRDefault="00EA59E5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0</wp:posOffset>
            </wp:positionV>
            <wp:extent cx="5952490" cy="41713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17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5FAD" w:rsidRDefault="002276ED" w:rsidP="00484790">
      <w:pPr>
        <w:spacing w:after="0" w:line="360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Fig.5</w:t>
      </w:r>
      <w:r w:rsidR="00A85FAD" w:rsidRPr="00484790">
        <w:rPr>
          <w:rFonts w:asciiTheme="majorBidi" w:hAnsiTheme="majorBidi" w:cstheme="majorBidi"/>
          <w:sz w:val="28"/>
          <w:szCs w:val="28"/>
        </w:rPr>
        <w:t xml:space="preserve">S. Photocatalytic degradation of </w:t>
      </w:r>
      <w:r w:rsidR="00484790">
        <w:rPr>
          <w:rFonts w:asciiTheme="majorBidi" w:hAnsiTheme="majorBidi" w:cstheme="majorBidi"/>
          <w:sz w:val="28"/>
          <w:szCs w:val="28"/>
        </w:rPr>
        <w:t>BG</w:t>
      </w:r>
      <w:r w:rsidR="00A85FAD" w:rsidRPr="00484790">
        <w:rPr>
          <w:rFonts w:asciiTheme="majorBidi" w:hAnsiTheme="majorBidi" w:cstheme="majorBidi"/>
          <w:sz w:val="28"/>
          <w:szCs w:val="28"/>
        </w:rPr>
        <w:t xml:space="preserve"> over</w:t>
      </w:r>
      <w:r w:rsidR="00A85FAD" w:rsidRPr="00484790">
        <w:rPr>
          <w:rFonts w:asciiTheme="majorBidi" w:hAnsiTheme="majorBidi" w:cstheme="majorBidi"/>
          <w:sz w:val="24"/>
          <w:szCs w:val="24"/>
        </w:rPr>
        <w:t xml:space="preserve"> </w:t>
      </w:r>
      <w:r w:rsidR="00A85FAD" w:rsidRPr="00484790">
        <w:rPr>
          <w:rFonts w:asciiTheme="majorBidi" w:hAnsiTheme="majorBidi" w:cstheme="majorBidi"/>
          <w:sz w:val="28"/>
          <w:szCs w:val="28"/>
        </w:rPr>
        <w:t xml:space="preserve">of </w:t>
      </w:r>
      <w:r w:rsidR="00484790">
        <w:rPr>
          <w:rFonts w:asciiTheme="majorBidi" w:hAnsiTheme="majorBidi" w:cstheme="majorBidi"/>
          <w:sz w:val="26"/>
          <w:szCs w:val="26"/>
        </w:rPr>
        <w:t>Fe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484790">
        <w:rPr>
          <w:rFonts w:asciiTheme="majorBidi" w:hAnsiTheme="majorBidi" w:cstheme="majorBidi"/>
          <w:sz w:val="26"/>
          <w:szCs w:val="26"/>
        </w:rPr>
        <w:t>O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484790">
        <w:rPr>
          <w:rFonts w:asciiTheme="majorBidi" w:hAnsiTheme="majorBidi" w:cstheme="majorBidi"/>
          <w:sz w:val="26"/>
          <w:szCs w:val="26"/>
        </w:rPr>
        <w:t>-</w:t>
      </w:r>
      <w:r w:rsidR="00484790" w:rsidRPr="0076361D">
        <w:rPr>
          <w:rFonts w:asciiTheme="majorBidi" w:hAnsiTheme="majorBidi" w:cstheme="majorBidi"/>
          <w:sz w:val="26"/>
          <w:szCs w:val="26"/>
        </w:rPr>
        <w:t>FeVO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A85FAD" w:rsidRPr="00484790">
        <w:rPr>
          <w:rFonts w:asciiTheme="majorBidi" w:hAnsiTheme="majorBidi" w:cstheme="majorBidi"/>
          <w:sz w:val="28"/>
          <w:szCs w:val="28"/>
        </w:rPr>
        <w:t xml:space="preserve"> and </w:t>
      </w:r>
      <w:r w:rsidR="00484790">
        <w:rPr>
          <w:rFonts w:asciiTheme="majorBidi" w:hAnsiTheme="majorBidi" w:cstheme="majorBidi"/>
          <w:sz w:val="28"/>
          <w:szCs w:val="28"/>
        </w:rPr>
        <w:t>x</w:t>
      </w:r>
      <w:r w:rsidR="00484790">
        <w:rPr>
          <w:rFonts w:asciiTheme="majorBidi" w:hAnsiTheme="majorBidi" w:cstheme="majorBidi"/>
          <w:sz w:val="26"/>
          <w:szCs w:val="26"/>
        </w:rPr>
        <w:t>R</w:t>
      </w:r>
      <w:r w:rsidR="00484790" w:rsidRPr="0076361D">
        <w:rPr>
          <w:rFonts w:asciiTheme="majorBidi" w:hAnsiTheme="majorBidi" w:cstheme="majorBidi"/>
          <w:sz w:val="26"/>
          <w:szCs w:val="26"/>
        </w:rPr>
        <w:t>GO/</w:t>
      </w:r>
      <w:r w:rsidR="00484790">
        <w:rPr>
          <w:rFonts w:asciiTheme="majorBidi" w:hAnsiTheme="majorBidi" w:cstheme="majorBidi"/>
          <w:sz w:val="26"/>
          <w:szCs w:val="26"/>
        </w:rPr>
        <w:t>Fe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484790">
        <w:rPr>
          <w:rFonts w:asciiTheme="majorBidi" w:hAnsiTheme="majorBidi" w:cstheme="majorBidi"/>
          <w:sz w:val="26"/>
          <w:szCs w:val="26"/>
        </w:rPr>
        <w:t>O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484790">
        <w:rPr>
          <w:rFonts w:asciiTheme="majorBidi" w:hAnsiTheme="majorBidi" w:cstheme="majorBidi"/>
          <w:sz w:val="26"/>
          <w:szCs w:val="26"/>
        </w:rPr>
        <w:t>-</w:t>
      </w:r>
      <w:r w:rsidR="00484790" w:rsidRPr="0076361D">
        <w:rPr>
          <w:rFonts w:asciiTheme="majorBidi" w:hAnsiTheme="majorBidi" w:cstheme="majorBidi"/>
          <w:sz w:val="26"/>
          <w:szCs w:val="26"/>
        </w:rPr>
        <w:t>FeVO</w:t>
      </w:r>
      <w:r w:rsidR="00484790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A85FAD" w:rsidRPr="00484790">
        <w:rPr>
          <w:rFonts w:asciiTheme="majorBidi" w:hAnsiTheme="majorBidi" w:cstheme="majorBidi"/>
          <w:sz w:val="28"/>
          <w:szCs w:val="28"/>
        </w:rPr>
        <w:t>nanocomposites vs. irradiation time</w:t>
      </w:r>
      <w:r w:rsidR="009C53D7">
        <w:rPr>
          <w:rFonts w:asciiTheme="majorBidi" w:hAnsiTheme="majorBidi" w:cstheme="majorBidi"/>
          <w:sz w:val="28"/>
          <w:szCs w:val="28"/>
        </w:rPr>
        <w:t xml:space="preserve"> </w:t>
      </w:r>
      <w:r w:rsidR="009C53D7">
        <w:rPr>
          <w:rFonts w:asciiTheme="majorBidi" w:hAnsiTheme="majorBidi" w:cstheme="majorBidi"/>
          <w:sz w:val="26"/>
          <w:szCs w:val="26"/>
        </w:rPr>
        <w:t>with error bars</w:t>
      </w:r>
      <w:r w:rsidR="00A85FAD" w:rsidRPr="00484790">
        <w:rPr>
          <w:rFonts w:asciiTheme="majorBidi" w:hAnsiTheme="majorBidi" w:cstheme="majorBidi"/>
          <w:sz w:val="28"/>
          <w:szCs w:val="28"/>
        </w:rPr>
        <w:t>.</w:t>
      </w:r>
    </w:p>
    <w:p w:rsidR="005A5C2E" w:rsidRDefault="005A5C2E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A5C2E" w:rsidRDefault="005A5C2E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A5C2E" w:rsidRDefault="005A5C2E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A59E5" w:rsidRDefault="00EA59E5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A5C2E" w:rsidRDefault="005A5C2E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BF6BD9" w:rsidRDefault="00BF6BD9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BF6BD9" w:rsidRDefault="00BF6BD9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BF6BD9" w:rsidRDefault="00BF6BD9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A59E5" w:rsidRDefault="0068764B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  <w:r w:rsidRPr="009970BF">
        <w:rPr>
          <w:noProof/>
          <w:lang w:val="en-IN" w:eastAsia="en-IN"/>
        </w:rPr>
        <w:drawing>
          <wp:anchor distT="0" distB="0" distL="114300" distR="114300" simplePos="0" relativeHeight="251656192" behindDoc="0" locked="0" layoutInCell="1" allowOverlap="1" wp14:anchorId="3CE67465" wp14:editId="700C2DDD">
            <wp:simplePos x="0" y="0"/>
            <wp:positionH relativeFrom="column">
              <wp:posOffset>0</wp:posOffset>
            </wp:positionH>
            <wp:positionV relativeFrom="paragraph">
              <wp:posOffset>-738505</wp:posOffset>
            </wp:positionV>
            <wp:extent cx="5942965" cy="398462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984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70BF" w:rsidRPr="009970BF">
        <w:rPr>
          <w:noProof/>
          <w:lang w:val="en-IN" w:eastAsia="en-IN"/>
        </w:rPr>
        <w:drawing>
          <wp:anchor distT="0" distB="0" distL="114300" distR="114300" simplePos="0" relativeHeight="251654144" behindDoc="0" locked="0" layoutInCell="1" allowOverlap="1" wp14:anchorId="0DD9F2CA" wp14:editId="7D43F5AA">
            <wp:simplePos x="0" y="0"/>
            <wp:positionH relativeFrom="column">
              <wp:posOffset>-130175</wp:posOffset>
            </wp:positionH>
            <wp:positionV relativeFrom="paragraph">
              <wp:posOffset>3255010</wp:posOffset>
            </wp:positionV>
            <wp:extent cx="6113780" cy="4325620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325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4626B21D" wp14:editId="558BEE6E">
            <wp:simplePos x="0" y="0"/>
            <wp:positionH relativeFrom="column">
              <wp:posOffset>-47625</wp:posOffset>
            </wp:positionH>
            <wp:positionV relativeFrom="paragraph">
              <wp:posOffset>0</wp:posOffset>
            </wp:positionV>
            <wp:extent cx="5952490" cy="4171315"/>
            <wp:effectExtent l="0" t="0" r="0" b="0"/>
            <wp:wrapTight wrapText="bothSides">
              <wp:wrapPolygon edited="0">
                <wp:start x="1383" y="0"/>
                <wp:lineTo x="1383" y="592"/>
                <wp:lineTo x="2005" y="1776"/>
                <wp:lineTo x="1452" y="2663"/>
                <wp:lineTo x="1452" y="3255"/>
                <wp:lineTo x="2350" y="3354"/>
                <wp:lineTo x="2281" y="3847"/>
                <wp:lineTo x="2281" y="4932"/>
                <wp:lineTo x="1452" y="4932"/>
                <wp:lineTo x="1452" y="5524"/>
                <wp:lineTo x="2212" y="6511"/>
                <wp:lineTo x="1452" y="7497"/>
                <wp:lineTo x="1452" y="8089"/>
                <wp:lineTo x="484" y="8286"/>
                <wp:lineTo x="69" y="8582"/>
                <wp:lineTo x="207" y="12133"/>
                <wp:lineTo x="1452" y="12824"/>
                <wp:lineTo x="2281" y="14402"/>
                <wp:lineTo x="2350" y="14402"/>
                <wp:lineTo x="1383" y="14698"/>
                <wp:lineTo x="1383" y="15093"/>
                <wp:lineTo x="2350" y="15981"/>
                <wp:lineTo x="1590" y="16967"/>
                <wp:lineTo x="1313" y="17460"/>
                <wp:lineTo x="1383" y="18841"/>
                <wp:lineTo x="3387" y="19137"/>
                <wp:lineTo x="3664" y="19137"/>
                <wp:lineTo x="3664" y="19828"/>
                <wp:lineTo x="10369" y="20715"/>
                <wp:lineTo x="10300" y="21110"/>
                <wp:lineTo x="10646" y="21209"/>
                <wp:lineTo x="11752" y="21406"/>
                <wp:lineTo x="13272" y="21406"/>
                <wp:lineTo x="13272" y="20715"/>
                <wp:lineTo x="20047" y="19828"/>
                <wp:lineTo x="19978" y="19137"/>
                <wp:lineTo x="20323" y="19137"/>
                <wp:lineTo x="21360" y="18940"/>
                <wp:lineTo x="21360" y="395"/>
                <wp:lineTo x="20669" y="296"/>
                <wp:lineTo x="2212" y="0"/>
                <wp:lineTo x="1383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17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</w:p>
    <w:p w:rsidR="00B540D6" w:rsidRDefault="00B540D6" w:rsidP="00B540D6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8"/>
          <w:szCs w:val="28"/>
        </w:rPr>
        <w:t>F</w:t>
      </w:r>
      <w:r w:rsidRPr="009970BF">
        <w:rPr>
          <w:rFonts w:asciiTheme="majorBidi" w:hAnsiTheme="majorBidi" w:cstheme="majorBidi"/>
          <w:sz w:val="28"/>
          <w:szCs w:val="28"/>
        </w:rPr>
        <w:t xml:space="preserve">ig. </w:t>
      </w:r>
      <w:r>
        <w:rPr>
          <w:rFonts w:asciiTheme="majorBidi" w:hAnsiTheme="majorBidi" w:cstheme="majorBidi"/>
          <w:sz w:val="28"/>
          <w:szCs w:val="28"/>
        </w:rPr>
        <w:t>6</w:t>
      </w:r>
      <w:r w:rsidRPr="009970BF">
        <w:rPr>
          <w:rFonts w:asciiTheme="majorBidi" w:hAnsiTheme="majorBidi" w:cstheme="majorBidi"/>
          <w:sz w:val="28"/>
          <w:szCs w:val="28"/>
        </w:rPr>
        <w:t>S. The pseudo first-order kinetic of photodegradation of</w:t>
      </w:r>
      <w:r w:rsidRPr="009970BF">
        <w:rPr>
          <w:rFonts w:asciiTheme="majorBidi" w:hAnsiTheme="majorBidi" w:cstheme="majorBidi"/>
          <w:sz w:val="24"/>
          <w:szCs w:val="24"/>
        </w:rPr>
        <w:t xml:space="preserve"> </w:t>
      </w:r>
      <w:r w:rsidRPr="009970BF">
        <w:rPr>
          <w:rFonts w:asciiTheme="majorBidi" w:hAnsiTheme="majorBidi" w:cstheme="majorBidi"/>
          <w:sz w:val="28"/>
          <w:szCs w:val="28"/>
        </w:rPr>
        <w:t>(a) M</w:t>
      </w:r>
      <w:r>
        <w:rPr>
          <w:rFonts w:asciiTheme="majorBidi" w:hAnsiTheme="majorBidi" w:cstheme="majorBidi"/>
          <w:sz w:val="28"/>
          <w:szCs w:val="28"/>
        </w:rPr>
        <w:t>B</w:t>
      </w:r>
      <w:r w:rsidRPr="009970BF">
        <w:rPr>
          <w:rFonts w:asciiTheme="majorBidi" w:hAnsiTheme="majorBidi" w:cstheme="majorBidi"/>
          <w:sz w:val="28"/>
          <w:szCs w:val="28"/>
        </w:rPr>
        <w:t xml:space="preserve"> and (b) phenol </w:t>
      </w:r>
      <w:r>
        <w:rPr>
          <w:rFonts w:asciiTheme="majorBidi" w:hAnsiTheme="majorBidi" w:cstheme="majorBidi"/>
          <w:sz w:val="28"/>
          <w:szCs w:val="28"/>
        </w:rPr>
        <w:t xml:space="preserve">(c) BG </w:t>
      </w:r>
      <w:r w:rsidRPr="009970BF">
        <w:rPr>
          <w:rFonts w:asciiTheme="majorBidi" w:hAnsiTheme="majorBidi" w:cstheme="majorBidi"/>
          <w:sz w:val="28"/>
          <w:szCs w:val="28"/>
        </w:rPr>
        <w:t>over</w:t>
      </w:r>
      <w:r w:rsidRPr="009970BF">
        <w:rPr>
          <w:rFonts w:asciiTheme="majorBidi" w:hAnsiTheme="majorBidi" w:cstheme="majorBidi"/>
          <w:sz w:val="24"/>
          <w:szCs w:val="24"/>
        </w:rPr>
        <w:t xml:space="preserve"> </w:t>
      </w:r>
      <w:r w:rsidRPr="009970BF">
        <w:rPr>
          <w:rFonts w:asciiTheme="majorBidi" w:hAnsiTheme="majorBidi" w:cstheme="majorBidi"/>
          <w:sz w:val="28"/>
          <w:szCs w:val="28"/>
        </w:rPr>
        <w:t xml:space="preserve">of </w:t>
      </w:r>
      <w:r>
        <w:rPr>
          <w:rFonts w:asciiTheme="majorBidi" w:hAnsiTheme="majorBidi" w:cstheme="majorBidi"/>
          <w:sz w:val="26"/>
          <w:szCs w:val="26"/>
        </w:rPr>
        <w:t>Fe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>
        <w:rPr>
          <w:rFonts w:asciiTheme="majorBidi" w:hAnsiTheme="majorBidi" w:cstheme="majorBidi"/>
          <w:sz w:val="26"/>
          <w:szCs w:val="26"/>
        </w:rPr>
        <w:t>O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>
        <w:rPr>
          <w:rFonts w:asciiTheme="majorBidi" w:hAnsiTheme="majorBidi" w:cstheme="majorBidi"/>
          <w:sz w:val="26"/>
          <w:szCs w:val="26"/>
        </w:rPr>
        <w:t>-</w:t>
      </w:r>
      <w:r w:rsidRPr="0076361D">
        <w:rPr>
          <w:rFonts w:asciiTheme="majorBidi" w:hAnsiTheme="majorBidi" w:cstheme="majorBidi"/>
          <w:sz w:val="26"/>
          <w:szCs w:val="26"/>
        </w:rPr>
        <w:t>FeVO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Pr="009970BF">
        <w:rPr>
          <w:rFonts w:asciiTheme="majorBidi" w:hAnsiTheme="majorBidi" w:cstheme="majorBidi"/>
          <w:sz w:val="28"/>
          <w:szCs w:val="28"/>
        </w:rPr>
        <w:t xml:space="preserve"> and </w:t>
      </w:r>
      <w:r>
        <w:rPr>
          <w:rFonts w:asciiTheme="majorBidi" w:hAnsiTheme="majorBidi" w:cstheme="majorBidi"/>
          <w:sz w:val="28"/>
          <w:szCs w:val="28"/>
        </w:rPr>
        <w:t>x</w:t>
      </w:r>
      <w:r>
        <w:rPr>
          <w:rFonts w:asciiTheme="majorBidi" w:hAnsiTheme="majorBidi" w:cstheme="majorBidi"/>
          <w:sz w:val="26"/>
          <w:szCs w:val="26"/>
        </w:rPr>
        <w:t>R</w:t>
      </w:r>
      <w:r w:rsidRPr="0076361D">
        <w:rPr>
          <w:rFonts w:asciiTheme="majorBidi" w:hAnsiTheme="majorBidi" w:cstheme="majorBidi"/>
          <w:sz w:val="26"/>
          <w:szCs w:val="26"/>
        </w:rPr>
        <w:t>GO/</w:t>
      </w:r>
      <w:r>
        <w:rPr>
          <w:rFonts w:asciiTheme="majorBidi" w:hAnsiTheme="majorBidi" w:cstheme="majorBidi"/>
          <w:sz w:val="26"/>
          <w:szCs w:val="26"/>
        </w:rPr>
        <w:t>Fe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>
        <w:rPr>
          <w:rFonts w:asciiTheme="majorBidi" w:hAnsiTheme="majorBidi" w:cstheme="majorBidi"/>
          <w:sz w:val="26"/>
          <w:szCs w:val="26"/>
        </w:rPr>
        <w:t>O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>
        <w:rPr>
          <w:rFonts w:asciiTheme="majorBidi" w:hAnsiTheme="majorBidi" w:cstheme="majorBidi"/>
          <w:sz w:val="26"/>
          <w:szCs w:val="26"/>
        </w:rPr>
        <w:t>-</w:t>
      </w:r>
      <w:r w:rsidRPr="0076361D">
        <w:rPr>
          <w:rFonts w:asciiTheme="majorBidi" w:hAnsiTheme="majorBidi" w:cstheme="majorBidi"/>
          <w:sz w:val="26"/>
          <w:szCs w:val="26"/>
        </w:rPr>
        <w:t>FeVO</w:t>
      </w:r>
      <w:r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Pr="009970BF">
        <w:rPr>
          <w:rFonts w:asciiTheme="majorBidi" w:hAnsiTheme="majorBidi" w:cstheme="majorBidi"/>
          <w:sz w:val="28"/>
          <w:szCs w:val="28"/>
        </w:rPr>
        <w:t>nanocomposites</w:t>
      </w: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B540D6" w:rsidRDefault="00B540D6" w:rsidP="009970BF">
      <w:pPr>
        <w:spacing w:line="360" w:lineRule="auto"/>
        <w:ind w:left="142" w:right="-1"/>
        <w:jc w:val="center"/>
        <w:rPr>
          <w:rFonts w:asciiTheme="majorBidi" w:hAnsiTheme="majorBidi" w:cstheme="majorBidi"/>
          <w:sz w:val="24"/>
          <w:szCs w:val="24"/>
        </w:rPr>
      </w:pPr>
    </w:p>
    <w:p w:rsidR="00CD43AE" w:rsidRDefault="00CD43AE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E3693D" w:rsidRPr="00A90A2F" w:rsidRDefault="00130AB2" w:rsidP="00611DCB">
      <w:pPr>
        <w:spacing w:line="360" w:lineRule="auto"/>
        <w:ind w:left="142" w:right="-1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824" behindDoc="0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0</wp:posOffset>
            </wp:positionV>
            <wp:extent cx="5952490" cy="417131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17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93D" w:rsidRPr="00A90A2F">
        <w:rPr>
          <w:rFonts w:asciiTheme="majorBidi" w:hAnsiTheme="majorBidi" w:cstheme="majorBidi"/>
          <w:sz w:val="28"/>
          <w:szCs w:val="28"/>
        </w:rPr>
        <w:t>Fig.</w:t>
      </w:r>
      <w:r w:rsidR="002276ED">
        <w:rPr>
          <w:rFonts w:asciiTheme="majorBidi" w:hAnsiTheme="majorBidi" w:cstheme="majorBidi"/>
          <w:sz w:val="28"/>
          <w:szCs w:val="28"/>
        </w:rPr>
        <w:t>7</w:t>
      </w:r>
      <w:r w:rsidR="00E3693D" w:rsidRPr="00A90A2F">
        <w:rPr>
          <w:rFonts w:asciiTheme="majorBidi" w:hAnsiTheme="majorBidi" w:cstheme="majorBidi"/>
          <w:sz w:val="28"/>
          <w:szCs w:val="28"/>
        </w:rPr>
        <w:t>S: TOC</w:t>
      </w:r>
      <w:r w:rsidR="002276ED" w:rsidRPr="00A90A2F">
        <w:rPr>
          <w:rFonts w:asciiTheme="majorBidi" w:hAnsiTheme="majorBidi" w:cstheme="majorBidi"/>
          <w:sz w:val="28"/>
          <w:szCs w:val="28"/>
        </w:rPr>
        <w:t>%</w:t>
      </w:r>
      <w:r w:rsidR="00E3693D" w:rsidRPr="00A90A2F">
        <w:rPr>
          <w:rFonts w:asciiTheme="majorBidi" w:hAnsiTheme="majorBidi" w:cstheme="majorBidi"/>
          <w:sz w:val="28"/>
          <w:szCs w:val="28"/>
        </w:rPr>
        <w:t xml:space="preserve"> removal and photodegradation of M</w:t>
      </w:r>
      <w:r w:rsidR="00636868">
        <w:rPr>
          <w:rFonts w:asciiTheme="majorBidi" w:hAnsiTheme="majorBidi" w:cstheme="majorBidi"/>
          <w:sz w:val="28"/>
          <w:szCs w:val="28"/>
        </w:rPr>
        <w:t>B</w:t>
      </w:r>
      <w:r w:rsidR="00611DCB">
        <w:rPr>
          <w:rFonts w:asciiTheme="majorBidi" w:hAnsiTheme="majorBidi" w:cstheme="majorBidi"/>
          <w:sz w:val="28"/>
          <w:szCs w:val="28"/>
        </w:rPr>
        <w:t>,</w:t>
      </w:r>
      <w:r w:rsidR="00E3693D" w:rsidRPr="00A90A2F">
        <w:rPr>
          <w:rFonts w:asciiTheme="majorBidi" w:hAnsiTheme="majorBidi" w:cstheme="majorBidi"/>
          <w:sz w:val="28"/>
          <w:szCs w:val="28"/>
        </w:rPr>
        <w:t xml:space="preserve"> phenol</w:t>
      </w:r>
      <w:r w:rsidR="00611DCB">
        <w:rPr>
          <w:rFonts w:asciiTheme="majorBidi" w:hAnsiTheme="majorBidi" w:cstheme="majorBidi"/>
          <w:sz w:val="28"/>
          <w:szCs w:val="28"/>
        </w:rPr>
        <w:t xml:space="preserve"> and BG</w:t>
      </w:r>
      <w:r w:rsidR="00E3693D" w:rsidRPr="00A90A2F">
        <w:rPr>
          <w:rFonts w:asciiTheme="majorBidi" w:hAnsiTheme="majorBidi" w:cstheme="majorBidi"/>
          <w:sz w:val="28"/>
          <w:szCs w:val="28"/>
        </w:rPr>
        <w:t xml:space="preserve"> vs. time</w:t>
      </w:r>
    </w:p>
    <w:p w:rsidR="003428C7" w:rsidRPr="00A90A2F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428C7" w:rsidRPr="00A90A2F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428C7" w:rsidRPr="00A90A2F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428C7" w:rsidRPr="00A90A2F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428C7" w:rsidRPr="00A90A2F" w:rsidRDefault="003428C7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2299A" w:rsidRPr="00A90A2F" w:rsidRDefault="0052299A" w:rsidP="00A90A2F">
      <w:pPr>
        <w:spacing w:line="360" w:lineRule="auto"/>
        <w:ind w:left="142" w:right="-1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3693D" w:rsidRPr="00A90A2F" w:rsidRDefault="00E3693D" w:rsidP="00A90A2F">
      <w:pPr>
        <w:tabs>
          <w:tab w:val="left" w:pos="1320"/>
        </w:tabs>
        <w:jc w:val="center"/>
        <w:rPr>
          <w:rStyle w:val="fontstyle21"/>
          <w:rFonts w:asciiTheme="majorBidi" w:hAnsiTheme="majorBidi" w:cstheme="majorBidi"/>
          <w:sz w:val="24"/>
          <w:szCs w:val="24"/>
        </w:rPr>
      </w:pPr>
    </w:p>
    <w:p w:rsidR="00E3693D" w:rsidRDefault="00E3693D" w:rsidP="00A90A2F">
      <w:pPr>
        <w:tabs>
          <w:tab w:val="left" w:pos="1320"/>
        </w:tabs>
        <w:jc w:val="center"/>
        <w:rPr>
          <w:rStyle w:val="fontstyle21"/>
          <w:rFonts w:asciiTheme="majorBidi" w:hAnsiTheme="majorBidi" w:cstheme="majorBidi"/>
          <w:noProof/>
          <w:sz w:val="24"/>
          <w:szCs w:val="24"/>
        </w:rPr>
      </w:pPr>
    </w:p>
    <w:p w:rsidR="009B3806" w:rsidRDefault="009B3806" w:rsidP="00A90A2F">
      <w:pPr>
        <w:tabs>
          <w:tab w:val="left" w:pos="1320"/>
        </w:tabs>
        <w:jc w:val="center"/>
        <w:rPr>
          <w:rStyle w:val="fontstyle21"/>
          <w:rFonts w:asciiTheme="majorBidi" w:hAnsiTheme="majorBidi" w:cstheme="majorBidi"/>
          <w:noProof/>
          <w:sz w:val="24"/>
          <w:szCs w:val="24"/>
        </w:rPr>
      </w:pPr>
    </w:p>
    <w:p w:rsidR="001D141D" w:rsidRPr="00A90A2F" w:rsidRDefault="009B3806" w:rsidP="004E127C">
      <w:pPr>
        <w:tabs>
          <w:tab w:val="left" w:pos="1320"/>
        </w:tabs>
        <w:jc w:val="center"/>
        <w:rPr>
          <w:rStyle w:val="fontstyle21"/>
          <w:rFonts w:asciiTheme="majorBidi" w:hAnsiTheme="majorBidi" w:cstheme="majorBidi"/>
          <w:sz w:val="24"/>
          <w:szCs w:val="24"/>
        </w:rPr>
      </w:pPr>
      <w:r>
        <w:rPr>
          <w:rStyle w:val="fontstyle21"/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62015" cy="4552315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455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0E8B" w:rsidRPr="00A90A2F">
        <w:rPr>
          <w:rFonts w:asciiTheme="majorBidi" w:hAnsiTheme="majorBidi" w:cstheme="majorBidi"/>
          <w:sz w:val="28"/>
          <w:szCs w:val="28"/>
        </w:rPr>
        <w:t>Fig.</w:t>
      </w:r>
      <w:r w:rsidR="004E127C">
        <w:rPr>
          <w:rFonts w:asciiTheme="majorBidi" w:hAnsiTheme="majorBidi" w:cstheme="majorBidi"/>
          <w:sz w:val="28"/>
          <w:szCs w:val="28"/>
        </w:rPr>
        <w:t>8</w:t>
      </w:r>
      <w:r w:rsidR="00C40E8B" w:rsidRPr="00A90A2F">
        <w:rPr>
          <w:rFonts w:asciiTheme="majorBidi" w:hAnsiTheme="majorBidi" w:cstheme="majorBidi"/>
          <w:sz w:val="28"/>
          <w:szCs w:val="28"/>
        </w:rPr>
        <w:t xml:space="preserve">S: </w:t>
      </w:r>
      <w:r w:rsidR="00BC71FB" w:rsidRPr="00A90A2F">
        <w:rPr>
          <w:rFonts w:asciiTheme="majorBidi" w:hAnsiTheme="majorBidi" w:cstheme="majorBidi"/>
          <w:sz w:val="28"/>
          <w:szCs w:val="28"/>
        </w:rPr>
        <w:t xml:space="preserve">Photodegradation of </w:t>
      </w:r>
      <w:r w:rsidR="00CC0923" w:rsidRPr="00A90A2F">
        <w:rPr>
          <w:rFonts w:asciiTheme="majorBidi" w:hAnsiTheme="majorBidi" w:cstheme="majorBidi"/>
          <w:sz w:val="28"/>
          <w:szCs w:val="28"/>
        </w:rPr>
        <w:t>M</w:t>
      </w:r>
      <w:r w:rsidR="00231762">
        <w:rPr>
          <w:rFonts w:asciiTheme="majorBidi" w:hAnsiTheme="majorBidi" w:cstheme="majorBidi"/>
          <w:sz w:val="28"/>
          <w:szCs w:val="28"/>
        </w:rPr>
        <w:t>B</w:t>
      </w:r>
      <w:r w:rsidR="00BC71FB" w:rsidRPr="00A90A2F">
        <w:rPr>
          <w:rFonts w:asciiTheme="majorBidi" w:hAnsiTheme="majorBidi" w:cstheme="majorBidi"/>
          <w:sz w:val="28"/>
          <w:szCs w:val="28"/>
        </w:rPr>
        <w:t xml:space="preserve"> over</w:t>
      </w:r>
      <w:r w:rsidR="00BC71FB" w:rsidRPr="00A90A2F">
        <w:rPr>
          <w:rStyle w:val="fontstyle21"/>
          <w:rFonts w:asciiTheme="majorBidi" w:hAnsiTheme="majorBidi" w:cstheme="majorBidi"/>
          <w:sz w:val="24"/>
          <w:szCs w:val="24"/>
        </w:rPr>
        <w:t xml:space="preserve"> 10</w:t>
      </w:r>
      <w:r w:rsidR="00F62C0B">
        <w:rPr>
          <w:rStyle w:val="fontstyle21"/>
          <w:rFonts w:asciiTheme="majorBidi" w:hAnsiTheme="majorBidi" w:cstheme="majorBidi"/>
          <w:sz w:val="24"/>
          <w:szCs w:val="24"/>
        </w:rPr>
        <w:t>%</w:t>
      </w:r>
      <w:r w:rsidR="00F62C0B">
        <w:rPr>
          <w:rFonts w:asciiTheme="majorBidi" w:hAnsiTheme="majorBidi" w:cstheme="majorBidi"/>
          <w:sz w:val="26"/>
          <w:szCs w:val="26"/>
        </w:rPr>
        <w:t>R</w:t>
      </w:r>
      <w:r w:rsidR="00F62C0B" w:rsidRPr="0076361D">
        <w:rPr>
          <w:rFonts w:asciiTheme="majorBidi" w:hAnsiTheme="majorBidi" w:cstheme="majorBidi"/>
          <w:sz w:val="26"/>
          <w:szCs w:val="26"/>
        </w:rPr>
        <w:t>GO/</w:t>
      </w:r>
      <w:r w:rsidR="00F62C0B">
        <w:rPr>
          <w:rFonts w:asciiTheme="majorBidi" w:hAnsiTheme="majorBidi" w:cstheme="majorBidi"/>
          <w:sz w:val="26"/>
          <w:szCs w:val="26"/>
        </w:rPr>
        <w:t>Fe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F62C0B">
        <w:rPr>
          <w:rFonts w:asciiTheme="majorBidi" w:hAnsiTheme="majorBidi" w:cstheme="majorBidi"/>
          <w:sz w:val="26"/>
          <w:szCs w:val="26"/>
        </w:rPr>
        <w:t>O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F62C0B">
        <w:rPr>
          <w:rFonts w:asciiTheme="majorBidi" w:hAnsiTheme="majorBidi" w:cstheme="majorBidi"/>
          <w:sz w:val="26"/>
          <w:szCs w:val="26"/>
        </w:rPr>
        <w:t>-</w:t>
      </w:r>
      <w:r w:rsidR="00F62C0B" w:rsidRPr="0076361D">
        <w:rPr>
          <w:rFonts w:asciiTheme="majorBidi" w:hAnsiTheme="majorBidi" w:cstheme="majorBidi"/>
          <w:sz w:val="26"/>
          <w:szCs w:val="26"/>
        </w:rPr>
        <w:t>FeVO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BC71FB" w:rsidRPr="00A90A2F">
        <w:rPr>
          <w:rStyle w:val="fontstyle21"/>
          <w:rFonts w:asciiTheme="majorBidi" w:hAnsiTheme="majorBidi" w:cstheme="majorBidi"/>
          <w:sz w:val="24"/>
          <w:szCs w:val="24"/>
        </w:rPr>
        <w:t xml:space="preserve"> </w:t>
      </w:r>
      <w:r w:rsidR="00BC71FB" w:rsidRPr="00A90A2F">
        <w:rPr>
          <w:rFonts w:asciiTheme="majorBidi" w:hAnsiTheme="majorBidi" w:cstheme="majorBidi"/>
          <w:sz w:val="28"/>
          <w:szCs w:val="28"/>
        </w:rPr>
        <w:t>in the absence and presence of different scavengers under similar reaction conditions.</w:t>
      </w:r>
    </w:p>
    <w:p w:rsidR="000F126A" w:rsidRPr="00A90A2F" w:rsidRDefault="000F126A" w:rsidP="00A90A2F">
      <w:pPr>
        <w:tabs>
          <w:tab w:val="left" w:pos="1320"/>
        </w:tabs>
        <w:jc w:val="center"/>
        <w:rPr>
          <w:rStyle w:val="fontstyle21"/>
          <w:rFonts w:asciiTheme="majorBidi" w:hAnsiTheme="majorBidi" w:cstheme="majorBidi"/>
          <w:sz w:val="24"/>
          <w:szCs w:val="24"/>
        </w:rPr>
      </w:pPr>
    </w:p>
    <w:p w:rsidR="00054FE6" w:rsidRPr="00A90A2F" w:rsidRDefault="00054FE6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54FE6" w:rsidRDefault="00054FE6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F62C0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9691D" w:rsidRDefault="0099691D" w:rsidP="00A90A2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045B2" w:rsidRDefault="00B3073A" w:rsidP="00B57FB4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440F11F9" wp14:editId="1131508E">
                <wp:simplePos x="0" y="0"/>
                <wp:positionH relativeFrom="column">
                  <wp:posOffset>-123825</wp:posOffset>
                </wp:positionH>
                <wp:positionV relativeFrom="paragraph">
                  <wp:posOffset>-409575</wp:posOffset>
                </wp:positionV>
                <wp:extent cx="5771515" cy="4023360"/>
                <wp:effectExtent l="0" t="0" r="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1515" cy="4023360"/>
                          <a:chOff x="0" y="0"/>
                          <a:chExt cx="5771515" cy="4057015"/>
                        </a:xfrm>
                      </wpg:grpSpPr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1515" cy="40570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" name="Rectangle 12"/>
                        <wps:cNvSpPr/>
                        <wps:spPr>
                          <a:xfrm>
                            <a:off x="5017273" y="190808"/>
                            <a:ext cx="508884" cy="464483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7D65" w:rsidRPr="00A023CF" w:rsidRDefault="00D77D65" w:rsidP="00D77D6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0F11F9" id="Group 13" o:spid="_x0000_s1026" style="position:absolute;left:0;text-align:left;margin-left:-9.75pt;margin-top:-32.25pt;width:454.45pt;height:316.8pt;z-index:251653632;mso-height-relative:margin" coordsize="57715,405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7" o:spid="_x0000_s1027" type="#_x0000_t75" style="position:absolute;width:57715;height:40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CH6bDAAAA2wAAAA8AAABkcnMvZG93bnJldi54bWxEj0+LwjAUxO/CfofwFrxpuoJ/qEZZBMWD&#10;CtWFvT6aZ9vd5iU2Ueu3N4LgcZiZ3zCzRWtqcaXGV5YVfPUTEMS51RUXCn6Oq94EhA/IGmvLpOBO&#10;Hhbzj84MU21vnNH1EAoRIexTVFCG4FIpfV6SQd+3jjh6J9sYDFE2hdQN3iLc1HKQJCNpsOK4UKKj&#10;ZUn5/+FiFITdpP7b/o7PbkP74dLt1lmbDZTqfrbfUxCB2vAOv9obrWA4hueX+APk/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UIfpsMAAADbAAAADwAAAAAAAAAAAAAAAACf&#10;AgAAZHJzL2Rvd25yZXYueG1sUEsFBgAAAAAEAAQA9wAAAI8DAAAAAA==&#10;">
                  <v:imagedata r:id="rId18" o:title=""/>
                  <v:path arrowok="t"/>
                </v:shape>
                <v:rect id="Rectangle 12" o:spid="_x0000_s1028" style="position:absolute;left:50172;top:1908;width:5089;height:46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teccIA&#10;AADbAAAADwAAAGRycy9kb3ducmV2LnhtbERPTWvCQBC9F/oflhG81Y0epKSuokJBUAsxttDbsDsm&#10;0exsyK4a++u7guBtHu9zJrPO1uJCra8cKxgOEhDE2pmKCwX7/PPtHYQPyAZrx6TgRh5m09eXCabG&#10;XTmjyy4UIoawT1FBGUKTSul1SRb9wDXEkTu41mKIsC2kafEaw20tR0kylhYrjg0lNrQsSZ92Z6uA&#10;vn+O2d/vWn9t9NxlvAz5It8q1e918w8QgbrwFD/cKxPnj+D+SzxAT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S15xwgAAANsAAAAPAAAAAAAAAAAAAAAAAJgCAABkcnMvZG93&#10;bnJldi54bWxQSwUGAAAAAAQABAD1AAAAhwMAAAAA&#10;" filled="f" strokecolor="#243f60 [1604]" strokeweight="2pt">
                  <v:textbox>
                    <w:txbxContent>
                      <w:p w:rsidR="00D77D65" w:rsidRPr="00A023CF" w:rsidRDefault="00D77D65" w:rsidP="00D77D65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Default="00D77D65" w:rsidP="00D77D65">
      <w:pPr>
        <w:spacing w:line="360" w:lineRule="auto"/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C95A5E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-219075</wp:posOffset>
                </wp:positionH>
                <wp:positionV relativeFrom="paragraph">
                  <wp:posOffset>210820</wp:posOffset>
                </wp:positionV>
                <wp:extent cx="5882640" cy="4286250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2640" cy="4286250"/>
                          <a:chOff x="0" y="0"/>
                          <a:chExt cx="5882640" cy="350647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2640" cy="35064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4" name="Rectangle 14"/>
                        <wps:cNvSpPr/>
                        <wps:spPr>
                          <a:xfrm>
                            <a:off x="5162550" y="142875"/>
                            <a:ext cx="502920" cy="40386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7D65" w:rsidRPr="00A023CF" w:rsidRDefault="00D77D65" w:rsidP="00D77D6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9" style="position:absolute;left:0;text-align:left;margin-left:-17.25pt;margin-top:16.6pt;width:463.2pt;height:337.5pt;z-index:251655680;mso-height-relative:margin" coordsize="58826,350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">
                <v:shape id="Picture 8" o:spid="_x0000_s1030" type="#_x0000_t75" style="position:absolute;width:58826;height:350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O68u9AAAA2gAAAA8AAABkcnMvZG93bnJldi54bWxET8uKwjAU3Q/4D+EK7sZUcaRUo0hFEHfj&#10;a31trm2xuSlNauvfm4Xg8nDey3VvKvGkxpWWFUzGEQjizOqScwXn0+43BuE8ssbKMil4kYP1avCz&#10;xETbjv/pefS5CCHsElRQeF8nUrqsIINubGviwN1tY9AH2ORSN9iFcFPJaRTNpcGSQ0OBNaUFZY9j&#10;axRcXH6dHeI27bL2r+XtI93epi+lRsN+swDhqfdf8ce91wrC1nAl3A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p07ry70AAADaAAAADwAAAAAAAAAAAAAAAACfAgAAZHJz&#10;L2Rvd25yZXYueG1sUEsFBgAAAAAEAAQA9wAAAIkDAAAAAA==&#10;">
                  <v:imagedata r:id="rId20" o:title=""/>
                  <v:path arrowok="t"/>
                </v:shape>
                <v:rect id="Rectangle 14" o:spid="_x0000_s1031" style="position:absolute;left:51625;top:1428;width:5029;height:40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5jnsIA&#10;AADbAAAADwAAAGRycy9kb3ducmV2LnhtbERP32vCMBB+F/Y/hBv4pumGjFGN4oSBoBNqN8G3Iznb&#10;anMpTdTqX78Ig73dx/fzJrPO1uJCra8cK3gZJiCItTMVFwq+88/BOwgfkA3WjknBjTzMpk+9CabG&#10;XTmjyzYUIoawT1FBGUKTSul1SRb90DXEkTu41mKIsC2kafEaw20tX5PkTVqsODaU2NCiJH3anq0C&#10;+tkds/t+pTdrPXcZL0L+kX8p1X/u5mMQgbrwL/5zL02cP4LHL/EAO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7mOewgAAANsAAAAPAAAAAAAAAAAAAAAAAJgCAABkcnMvZG93&#10;bnJldi54bWxQSwUGAAAAAAQABAD1AAAAhwMAAAAA&#10;" filled="f" strokecolor="#243f60 [1604]" strokeweight="2pt">
                  <v:textbox>
                    <w:txbxContent>
                      <w:p w:rsidR="00D77D65" w:rsidRPr="00A023CF" w:rsidRDefault="00D77D65" w:rsidP="00D77D65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D77D6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.</w:t>
      </w:r>
    </w:p>
    <w:p w:rsidR="00D77D65" w:rsidRDefault="00D77D65" w:rsidP="00D77D65">
      <w:pPr>
        <w:spacing w:line="360" w:lineRule="auto"/>
        <w:jc w:val="center"/>
      </w:pP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Pr="00A90A2F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77D65" w:rsidRDefault="00D77D65" w:rsidP="00D77D6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B3073A" w:rsidP="00C95A5E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085E8681" wp14:editId="2D5AA8B4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952490" cy="418084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2490" cy="4180840"/>
                          <a:chOff x="0" y="0"/>
                          <a:chExt cx="5952490" cy="4180840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5238750" y="161925"/>
                            <a:ext cx="502962" cy="404493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95A5E" w:rsidRPr="00A023CF" w:rsidRDefault="00C95A5E" w:rsidP="00C95A5E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2490" cy="4180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85E8681" id="Group 6" o:spid="_x0000_s1032" style="position:absolute;margin-left:0;margin-top:.75pt;width:468.7pt;height:329.2pt;z-index:251659776" coordsize="59524,41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">
                <v:rect id="Rectangle 3" o:spid="_x0000_s1033" style="position:absolute;left:52387;top:1619;width:5030;height:40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f1aMQA&#10;AADaAAAADwAAAGRycy9kb3ducmV2LnhtbESPQWvCQBSE7wX/w/KE3pqNFkSiq6ggFFoLMSr09th9&#10;TdJm34bsVtP+ercgeBxm5htmvuxtI87U+dqxglGSgiDWztRcKjgU26cpCB+QDTaOScEveVguBg9z&#10;zIy7cE7nfShFhLDPUEEVQptJ6XVFFn3iWuLofbrOYoiyK6Xp8BLhtpHjNJ1IizXHhQpb2lSkv/c/&#10;VgEdT1/538erfn/TK5fzJhTrYqfU47BfzUAE6sM9fGu/GAXP8H8l3gC5u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X9WjEAAAA2gAAAA8AAAAAAAAAAAAAAAAAmAIAAGRycy9k&#10;b3ducmV2LnhtbFBLBQYAAAAABAAEAPUAAACJAwAAAAA=&#10;" filled="f" strokecolor="#243f60 [1604]" strokeweight="2pt">
                  <v:textbox>
                    <w:txbxContent>
                      <w:p w:rsidR="00C95A5E" w:rsidRPr="00A023CF" w:rsidRDefault="00C95A5E" w:rsidP="00C95A5E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c</w:t>
                        </w:r>
                      </w:p>
                    </w:txbxContent>
                  </v:textbox>
                </v:rect>
                <v:shape id="Picture 5" o:spid="_x0000_s1034" type="#_x0000_t75" style="position:absolute;width:59524;height:418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V8aTDAAAA2gAAAA8AAABkcnMvZG93bnJldi54bWxEj0FrwkAUhO9C/8PyCr3ppoVoSV2lkUpy&#10;NTb0+sg+k2D2bcxuTdpf7xYKHoeZ+YZZbyfTiSsNrrWs4HkRgSCurG65VvB53M9fQTiPrLGzTAp+&#10;yMF28zBbY6LtyAe6Fr4WAcIuQQWN930ipasaMugWticO3skOBn2QQy31gGOAm06+RNFSGmw5LDTY&#10;066h6lx8GwX7LC1WX4ffriwvlw+XxWm+86lST4/T+xsIT5O/h//buVYQw9+VcAPk5g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9XxpMMAAADaAAAADwAAAAAAAAAAAAAAAACf&#10;AgAAZHJzL2Rvd25yZXYueG1sUEsFBgAAAAAEAAQA9wAAAI8DAAAAAA==&#10;">
                  <v:imagedata r:id="rId22" o:title=""/>
                  <v:path arrowok="t"/>
                </v:shape>
              </v:group>
            </w:pict>
          </mc:Fallback>
        </mc:AlternateContent>
      </w: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C95A5E" w:rsidRDefault="00C95A5E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1E1287" w:rsidRDefault="001E1287" w:rsidP="000025CA">
      <w:pPr>
        <w:rPr>
          <w:rFonts w:asciiTheme="majorBidi" w:hAnsiTheme="majorBidi" w:cstheme="majorBidi"/>
          <w:sz w:val="28"/>
          <w:szCs w:val="28"/>
        </w:rPr>
      </w:pPr>
    </w:p>
    <w:p w:rsidR="00D77D65" w:rsidRDefault="00D77D65" w:rsidP="000025CA">
      <w:pPr>
        <w:rPr>
          <w:rFonts w:asciiTheme="majorBidi" w:hAnsiTheme="majorBidi" w:cstheme="majorBidi"/>
          <w:sz w:val="28"/>
          <w:szCs w:val="28"/>
        </w:rPr>
      </w:pPr>
      <w:r w:rsidRPr="00446BF9">
        <w:rPr>
          <w:rFonts w:asciiTheme="majorBidi" w:hAnsiTheme="majorBidi" w:cstheme="majorBidi"/>
          <w:sz w:val="28"/>
          <w:szCs w:val="28"/>
        </w:rPr>
        <w:t xml:space="preserve">Fig. </w:t>
      </w:r>
      <w:r w:rsidR="001D347B">
        <w:rPr>
          <w:rFonts w:asciiTheme="majorBidi" w:hAnsiTheme="majorBidi" w:cstheme="majorBidi"/>
          <w:sz w:val="28"/>
          <w:szCs w:val="28"/>
        </w:rPr>
        <w:t>9</w:t>
      </w:r>
      <w:r>
        <w:rPr>
          <w:rFonts w:asciiTheme="majorBidi" w:hAnsiTheme="majorBidi" w:cstheme="majorBidi"/>
          <w:sz w:val="28"/>
          <w:szCs w:val="28"/>
        </w:rPr>
        <w:t>S.</w:t>
      </w:r>
      <w:r w:rsidRPr="00446BF9">
        <w:rPr>
          <w:rFonts w:asciiTheme="majorBidi" w:hAnsiTheme="majorBidi" w:cstheme="majorBidi"/>
          <w:sz w:val="28"/>
          <w:szCs w:val="28"/>
        </w:rPr>
        <w:t xml:space="preserve"> Effect of reus</w:t>
      </w:r>
      <w:r>
        <w:rPr>
          <w:rFonts w:asciiTheme="majorBidi" w:hAnsiTheme="majorBidi" w:cstheme="majorBidi"/>
          <w:sz w:val="28"/>
          <w:szCs w:val="28"/>
        </w:rPr>
        <w:t>e</w:t>
      </w:r>
      <w:r w:rsidRPr="00446BF9">
        <w:rPr>
          <w:rFonts w:asciiTheme="majorBidi" w:hAnsiTheme="majorBidi" w:cstheme="majorBidi"/>
          <w:sz w:val="28"/>
          <w:szCs w:val="28"/>
        </w:rPr>
        <w:t xml:space="preserve"> times of 10%</w:t>
      </w:r>
      <w:r w:rsidR="00F62C0B">
        <w:rPr>
          <w:rFonts w:asciiTheme="majorBidi" w:hAnsiTheme="majorBidi" w:cstheme="majorBidi"/>
          <w:sz w:val="26"/>
          <w:szCs w:val="26"/>
        </w:rPr>
        <w:t>R</w:t>
      </w:r>
      <w:r w:rsidR="00F62C0B" w:rsidRPr="0076361D">
        <w:rPr>
          <w:rFonts w:asciiTheme="majorBidi" w:hAnsiTheme="majorBidi" w:cstheme="majorBidi"/>
          <w:sz w:val="26"/>
          <w:szCs w:val="26"/>
        </w:rPr>
        <w:t>GO/</w:t>
      </w:r>
      <w:r w:rsidR="00F62C0B">
        <w:rPr>
          <w:rFonts w:asciiTheme="majorBidi" w:hAnsiTheme="majorBidi" w:cstheme="majorBidi"/>
          <w:sz w:val="26"/>
          <w:szCs w:val="26"/>
        </w:rPr>
        <w:t>Fe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F62C0B">
        <w:rPr>
          <w:rFonts w:asciiTheme="majorBidi" w:hAnsiTheme="majorBidi" w:cstheme="majorBidi"/>
          <w:sz w:val="26"/>
          <w:szCs w:val="26"/>
        </w:rPr>
        <w:t>O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F62C0B">
        <w:rPr>
          <w:rFonts w:asciiTheme="majorBidi" w:hAnsiTheme="majorBidi" w:cstheme="majorBidi"/>
          <w:sz w:val="26"/>
          <w:szCs w:val="26"/>
        </w:rPr>
        <w:t>-</w:t>
      </w:r>
      <w:r w:rsidR="00F62C0B" w:rsidRPr="0076361D">
        <w:rPr>
          <w:rFonts w:asciiTheme="majorBidi" w:hAnsiTheme="majorBidi" w:cstheme="majorBidi"/>
          <w:sz w:val="26"/>
          <w:szCs w:val="26"/>
        </w:rPr>
        <w:t>FeVO</w:t>
      </w:r>
      <w:r w:rsidR="00F62C0B" w:rsidRPr="0076361D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Pr="00446BF9">
        <w:rPr>
          <w:rFonts w:asciiTheme="majorBidi" w:hAnsiTheme="majorBidi" w:cstheme="majorBidi"/>
          <w:sz w:val="28"/>
          <w:szCs w:val="28"/>
        </w:rPr>
        <w:t xml:space="preserve">photocatalyst on </w:t>
      </w:r>
      <w:r>
        <w:rPr>
          <w:rFonts w:asciiTheme="majorBidi" w:hAnsiTheme="majorBidi" w:cstheme="majorBidi"/>
          <w:sz w:val="28"/>
          <w:szCs w:val="28"/>
        </w:rPr>
        <w:t xml:space="preserve">the </w:t>
      </w:r>
      <w:r w:rsidRPr="00446BF9">
        <w:rPr>
          <w:rFonts w:asciiTheme="majorBidi" w:hAnsiTheme="majorBidi" w:cstheme="majorBidi"/>
          <w:sz w:val="28"/>
          <w:szCs w:val="28"/>
        </w:rPr>
        <w:t>photocatalytic degradation of</w:t>
      </w:r>
      <w:r>
        <w:rPr>
          <w:rFonts w:asciiTheme="majorBidi" w:hAnsiTheme="majorBidi" w:cstheme="majorBidi"/>
          <w:sz w:val="28"/>
          <w:szCs w:val="28"/>
        </w:rPr>
        <w:t xml:space="preserve"> (a)</w:t>
      </w:r>
      <w:r w:rsidRPr="00446BF9">
        <w:rPr>
          <w:rFonts w:asciiTheme="majorBidi" w:hAnsiTheme="majorBidi" w:cstheme="majorBidi"/>
          <w:sz w:val="28"/>
          <w:szCs w:val="28"/>
        </w:rPr>
        <w:t xml:space="preserve"> M</w:t>
      </w:r>
      <w:r w:rsidR="00F62C0B">
        <w:rPr>
          <w:rFonts w:asciiTheme="majorBidi" w:hAnsiTheme="majorBidi" w:cstheme="majorBidi"/>
          <w:sz w:val="28"/>
          <w:szCs w:val="28"/>
        </w:rPr>
        <w:t>B</w:t>
      </w:r>
      <w:r>
        <w:rPr>
          <w:rFonts w:asciiTheme="majorBidi" w:hAnsiTheme="majorBidi" w:cstheme="majorBidi"/>
          <w:sz w:val="28"/>
          <w:szCs w:val="28"/>
        </w:rPr>
        <w:t xml:space="preserve"> and (b) Phenol</w:t>
      </w:r>
      <w:r w:rsidR="00C95A5E">
        <w:rPr>
          <w:rFonts w:asciiTheme="majorBidi" w:hAnsiTheme="majorBidi" w:cstheme="majorBidi"/>
          <w:sz w:val="28"/>
          <w:szCs w:val="28"/>
        </w:rPr>
        <w:t xml:space="preserve"> (c) BG</w:t>
      </w:r>
      <w:r>
        <w:rPr>
          <w:rFonts w:asciiTheme="majorBidi" w:hAnsiTheme="majorBidi" w:cstheme="majorBidi"/>
          <w:sz w:val="28"/>
          <w:szCs w:val="28"/>
        </w:rPr>
        <w:t>.</w:t>
      </w:r>
    </w:p>
    <w:p w:rsidR="00D77D65" w:rsidRDefault="00D77D65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474E00" w:rsidRDefault="00474E00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474E00" w:rsidRDefault="00474E00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B540D6" w:rsidRDefault="00B540D6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B540D6" w:rsidRDefault="00B540D6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CF598B" w:rsidRDefault="0085126D" w:rsidP="00CF598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  <w:r w:rsidRPr="00F62C0B"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Table 1S: </w:t>
      </w:r>
      <w:r w:rsidR="00CF598B" w:rsidRPr="00AC781D"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Element analyses of </w:t>
      </w:r>
      <w:r w:rsidR="00CF598B" w:rsidRPr="00871E35">
        <w:rPr>
          <w:rFonts w:asciiTheme="majorBidi" w:hAnsiTheme="majorBidi" w:cstheme="majorBidi"/>
          <w:sz w:val="26"/>
          <w:szCs w:val="26"/>
        </w:rPr>
        <w:t>10%RGO/Fe</w:t>
      </w:r>
      <w:r w:rsidR="00CF598B" w:rsidRPr="00871E35">
        <w:rPr>
          <w:rFonts w:asciiTheme="majorBidi" w:hAnsiTheme="majorBidi" w:cstheme="majorBidi"/>
          <w:sz w:val="26"/>
          <w:szCs w:val="26"/>
          <w:vertAlign w:val="subscript"/>
        </w:rPr>
        <w:t>3</w:t>
      </w:r>
      <w:r w:rsidR="00CF598B" w:rsidRPr="00871E35">
        <w:rPr>
          <w:rFonts w:asciiTheme="majorBidi" w:hAnsiTheme="majorBidi" w:cstheme="majorBidi"/>
          <w:sz w:val="26"/>
          <w:szCs w:val="26"/>
        </w:rPr>
        <w:t>O</w:t>
      </w:r>
      <w:r w:rsidR="00CF598B" w:rsidRPr="00871E35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CF598B" w:rsidRPr="00871E35">
        <w:rPr>
          <w:rFonts w:asciiTheme="majorBidi" w:hAnsiTheme="majorBidi" w:cstheme="majorBidi"/>
          <w:sz w:val="26"/>
          <w:szCs w:val="26"/>
        </w:rPr>
        <w:t>-FeVO</w:t>
      </w:r>
      <w:r w:rsidR="00CF598B" w:rsidRPr="00871E35">
        <w:rPr>
          <w:rFonts w:asciiTheme="majorBidi" w:hAnsiTheme="majorBidi" w:cstheme="majorBidi"/>
          <w:sz w:val="26"/>
          <w:szCs w:val="26"/>
          <w:vertAlign w:val="subscript"/>
        </w:rPr>
        <w:t>4</w:t>
      </w:r>
      <w:r w:rsidR="00CF598B" w:rsidRPr="00871E35">
        <w:rPr>
          <w:rFonts w:asciiTheme="majorBidi" w:hAnsiTheme="majorBidi" w:cstheme="majorBidi"/>
          <w:sz w:val="26"/>
          <w:szCs w:val="26"/>
        </w:rPr>
        <w:t xml:space="preserve"> nanocomposites</w:t>
      </w:r>
      <w:r w:rsidR="00CF598B">
        <w:rPr>
          <w:rFonts w:asciiTheme="majorBidi" w:eastAsia="Times New Roman" w:hAnsiTheme="majorBidi" w:cstheme="majorBidi"/>
          <w:color w:val="000000"/>
          <w:sz w:val="28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90"/>
        <w:gridCol w:w="2185"/>
      </w:tblGrid>
      <w:tr w:rsidR="0085126D" w:rsidRPr="0085126D" w:rsidTr="00915676">
        <w:trPr>
          <w:trHeight w:val="601"/>
          <w:jc w:val="center"/>
        </w:trPr>
        <w:tc>
          <w:tcPr>
            <w:tcW w:w="1890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Elem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ents</w:t>
            </w:r>
          </w:p>
        </w:tc>
        <w:tc>
          <w:tcPr>
            <w:tcW w:w="2185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Weight%</w:t>
            </w:r>
          </w:p>
        </w:tc>
      </w:tr>
      <w:tr w:rsidR="0085126D" w:rsidRPr="0085126D" w:rsidTr="00915676">
        <w:trPr>
          <w:trHeight w:val="541"/>
          <w:jc w:val="center"/>
        </w:trPr>
        <w:tc>
          <w:tcPr>
            <w:tcW w:w="1890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</w:t>
            </w:r>
          </w:p>
        </w:tc>
        <w:tc>
          <w:tcPr>
            <w:tcW w:w="2185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0.71</w:t>
            </w:r>
          </w:p>
        </w:tc>
      </w:tr>
      <w:tr w:rsidR="0085126D" w:rsidRPr="0085126D" w:rsidTr="00915676">
        <w:trPr>
          <w:trHeight w:val="510"/>
          <w:jc w:val="center"/>
        </w:trPr>
        <w:tc>
          <w:tcPr>
            <w:tcW w:w="1890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O</w:t>
            </w:r>
          </w:p>
        </w:tc>
        <w:tc>
          <w:tcPr>
            <w:tcW w:w="2185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3.65</w:t>
            </w:r>
          </w:p>
        </w:tc>
      </w:tr>
      <w:tr w:rsidR="0085126D" w:rsidRPr="0085126D" w:rsidTr="00915676">
        <w:trPr>
          <w:trHeight w:val="420"/>
          <w:jc w:val="center"/>
        </w:trPr>
        <w:tc>
          <w:tcPr>
            <w:tcW w:w="1890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V</w:t>
            </w:r>
          </w:p>
        </w:tc>
        <w:tc>
          <w:tcPr>
            <w:tcW w:w="2185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.63</w:t>
            </w:r>
          </w:p>
        </w:tc>
      </w:tr>
      <w:tr w:rsidR="0085126D" w:rsidRPr="0085126D" w:rsidTr="00915676">
        <w:trPr>
          <w:trHeight w:val="541"/>
          <w:jc w:val="center"/>
        </w:trPr>
        <w:tc>
          <w:tcPr>
            <w:tcW w:w="1890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Fe</w:t>
            </w:r>
          </w:p>
        </w:tc>
        <w:tc>
          <w:tcPr>
            <w:tcW w:w="2185" w:type="dxa"/>
            <w:vAlign w:val="center"/>
          </w:tcPr>
          <w:p w:rsidR="0085126D" w:rsidRPr="0085126D" w:rsidRDefault="0085126D" w:rsidP="00453522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85126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.01</w:t>
            </w:r>
          </w:p>
        </w:tc>
      </w:tr>
    </w:tbl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85126D" w:rsidRDefault="0085126D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CF598B" w:rsidRDefault="00CF598B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CF598B" w:rsidRDefault="00CF598B" w:rsidP="0041411B">
      <w:pPr>
        <w:tabs>
          <w:tab w:val="left" w:pos="90"/>
        </w:tabs>
        <w:spacing w:line="36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:rsidR="00DA0B4A" w:rsidRDefault="005E21F0" w:rsidP="00FF6BDC">
      <w:pPr>
        <w:tabs>
          <w:tab w:val="left" w:pos="90"/>
        </w:tabs>
        <w:spacing w:line="360" w:lineRule="auto"/>
        <w:ind w:left="45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62C0B"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Table </w:t>
      </w:r>
      <w:r w:rsidR="00FF6BDC">
        <w:rPr>
          <w:rFonts w:asciiTheme="majorBidi" w:eastAsia="Times New Roman" w:hAnsiTheme="majorBidi" w:cstheme="majorBidi"/>
          <w:color w:val="000000"/>
          <w:sz w:val="28"/>
          <w:szCs w:val="28"/>
        </w:rPr>
        <w:t>2</w:t>
      </w:r>
      <w:r w:rsidRPr="00F62C0B">
        <w:rPr>
          <w:rFonts w:asciiTheme="majorBidi" w:eastAsia="Times New Roman" w:hAnsiTheme="majorBidi" w:cstheme="majorBidi"/>
          <w:color w:val="000000"/>
          <w:sz w:val="28"/>
          <w:szCs w:val="28"/>
        </w:rPr>
        <w:t xml:space="preserve">S: </w:t>
      </w:r>
      <w:r w:rsidR="0041411B" w:rsidRPr="00F62C0B">
        <w:rPr>
          <w:rFonts w:asciiTheme="majorBidi" w:eastAsia="Times New Roman" w:hAnsiTheme="majorBidi" w:cstheme="majorBidi"/>
          <w:color w:val="000000"/>
          <w:sz w:val="28"/>
          <w:szCs w:val="28"/>
        </w:rPr>
        <w:t>Comparison of the photodegradation performances of different organic pollutants by different photocataly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1"/>
        <w:gridCol w:w="1849"/>
        <w:gridCol w:w="1238"/>
        <w:gridCol w:w="1004"/>
        <w:gridCol w:w="1446"/>
        <w:gridCol w:w="1188"/>
      </w:tblGrid>
      <w:tr w:rsidR="00477876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7B728E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atalyst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ype of pollutant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7B728E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ight sourc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7B728E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Time, </w:t>
            </w:r>
            <w:r w:rsidR="006D5988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n.</w:t>
            </w:r>
            <w:r w:rsidR="006D5988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7B728E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fficiency (%)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728E" w:rsidRPr="00AC18EE" w:rsidRDefault="007B728E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f.</w:t>
            </w:r>
          </w:p>
        </w:tc>
      </w:tr>
      <w:tr w:rsidR="00A123C2" w:rsidRPr="00AC18EE" w:rsidTr="00B34C8B">
        <w:tc>
          <w:tcPr>
            <w:tcW w:w="2851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GO/Fe</w:t>
            </w: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3</w:t>
            </w: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FeVO</w:t>
            </w:r>
            <w:r w:rsidRPr="00F62C0B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Sunlight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6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A123C2" w:rsidRDefault="00A123C2" w:rsidP="00A123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his</w:t>
            </w:r>
          </w:p>
          <w:p w:rsidR="00A123C2" w:rsidRPr="00AC18EE" w:rsidRDefault="00A123C2" w:rsidP="00A123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76B1E">
              <w:rPr>
                <w:rFonts w:asciiTheme="majorBidi" w:hAnsiTheme="majorBidi" w:cstheme="majorBidi"/>
                <w:sz w:val="28"/>
                <w:szCs w:val="28"/>
              </w:rPr>
              <w:t>work</w:t>
            </w:r>
          </w:p>
        </w:tc>
      </w:tr>
      <w:tr w:rsidR="00A123C2" w:rsidRPr="00AC18EE" w:rsidTr="00B34C8B">
        <w:tc>
          <w:tcPr>
            <w:tcW w:w="2851" w:type="dxa"/>
            <w:vMerge/>
            <w:tcBorders>
              <w:left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Phenol</w:t>
            </w:r>
          </w:p>
        </w:tc>
        <w:tc>
          <w:tcPr>
            <w:tcW w:w="1238" w:type="dxa"/>
            <w:vMerge/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15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/>
            <w:tcBorders>
              <w:right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A123C2" w:rsidRPr="00AC18EE" w:rsidTr="00B34C8B">
        <w:tc>
          <w:tcPr>
            <w:tcW w:w="2851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BG</w:t>
            </w:r>
          </w:p>
        </w:tc>
        <w:tc>
          <w:tcPr>
            <w:tcW w:w="1238" w:type="dxa"/>
            <w:vMerge/>
            <w:tcBorders>
              <w:bottom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9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23C2" w:rsidRPr="00A123C2" w:rsidRDefault="00A123C2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A123C2" w:rsidRPr="00AC18EE" w:rsidRDefault="00A123C2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F62C0B" w:rsidRPr="00AC18EE" w:rsidTr="005D49FE">
        <w:tc>
          <w:tcPr>
            <w:tcW w:w="2851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62C0B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GO-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, </w:t>
            </w:r>
          </w:p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0.05 gm)</w:t>
            </w:r>
          </w:p>
        </w:tc>
        <w:tc>
          <w:tcPr>
            <w:tcW w:w="1849" w:type="dxa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G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Sunlight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F62C0B" w:rsidRPr="00D44A87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44A87">
              <w:rPr>
                <w:rFonts w:asciiTheme="majorBidi" w:hAnsiTheme="majorBidi" w:cstheme="majorBidi"/>
                <w:sz w:val="28"/>
                <w:szCs w:val="28"/>
              </w:rPr>
              <w:t>120</w:t>
            </w:r>
          </w:p>
        </w:tc>
        <w:tc>
          <w:tcPr>
            <w:tcW w:w="1446" w:type="dxa"/>
            <w:tcBorders>
              <w:top w:val="single" w:sz="18" w:space="0" w:color="auto"/>
            </w:tcBorders>
            <w:vAlign w:val="center"/>
          </w:tcPr>
          <w:p w:rsidR="00F62C0B" w:rsidRPr="00D44A87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44A87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62C0B" w:rsidRPr="00976B1E" w:rsidRDefault="00A123C2" w:rsidP="000F6585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  <w:r w:rsidR="000F6585">
              <w:rPr>
                <w:rFonts w:asciiTheme="majorBidi" w:hAnsiTheme="majorBidi" w:cstheme="majorBidi"/>
                <w:sz w:val="28"/>
                <w:szCs w:val="28"/>
              </w:rPr>
              <w:t>7</w:t>
            </w:r>
            <w:r w:rsidRPr="00A123C2"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F62C0B" w:rsidRPr="00AC18EE" w:rsidTr="005D49FE">
        <w:tc>
          <w:tcPr>
            <w:tcW w:w="2851" w:type="dxa"/>
            <w:vMerge/>
            <w:tcBorders>
              <w:lef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Phenol</w:t>
            </w:r>
          </w:p>
        </w:tc>
        <w:tc>
          <w:tcPr>
            <w:tcW w:w="1238" w:type="dxa"/>
            <w:vMerge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04" w:type="dxa"/>
            <w:vAlign w:val="center"/>
          </w:tcPr>
          <w:p w:rsidR="00F62C0B" w:rsidRPr="00C50116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50116">
              <w:rPr>
                <w:rFonts w:asciiTheme="majorBidi" w:hAnsiTheme="majorBidi" w:cstheme="majorBidi"/>
                <w:sz w:val="28"/>
                <w:szCs w:val="28"/>
              </w:rPr>
              <w:t>180</w:t>
            </w:r>
          </w:p>
        </w:tc>
        <w:tc>
          <w:tcPr>
            <w:tcW w:w="1446" w:type="dxa"/>
            <w:vAlign w:val="center"/>
          </w:tcPr>
          <w:p w:rsidR="00F62C0B" w:rsidRPr="00C50116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50116">
              <w:rPr>
                <w:rFonts w:asciiTheme="majorBidi" w:hAnsiTheme="majorBidi" w:cstheme="majorBidi"/>
                <w:sz w:val="28"/>
                <w:szCs w:val="28"/>
              </w:rPr>
              <w:t>92.3%</w:t>
            </w:r>
          </w:p>
        </w:tc>
        <w:tc>
          <w:tcPr>
            <w:tcW w:w="1188" w:type="dxa"/>
            <w:vMerge/>
            <w:tcBorders>
              <w:righ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F62C0B" w:rsidRPr="00AC18EE" w:rsidTr="005D49FE">
        <w:tc>
          <w:tcPr>
            <w:tcW w:w="2851" w:type="dxa"/>
            <w:vMerge/>
            <w:tcBorders>
              <w:lef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vMerge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04" w:type="dxa"/>
            <w:vAlign w:val="center"/>
          </w:tcPr>
          <w:p w:rsidR="00F62C0B" w:rsidRPr="00D44A87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44A87">
              <w:rPr>
                <w:rFonts w:asciiTheme="majorBidi" w:hAnsiTheme="majorBidi" w:cstheme="majorBidi"/>
                <w:sz w:val="28"/>
                <w:szCs w:val="28"/>
              </w:rPr>
              <w:t>60</w:t>
            </w:r>
          </w:p>
        </w:tc>
        <w:tc>
          <w:tcPr>
            <w:tcW w:w="1446" w:type="dxa"/>
            <w:vAlign w:val="center"/>
          </w:tcPr>
          <w:p w:rsidR="00F62C0B" w:rsidRPr="00D44A87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44A87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/>
            <w:tcBorders>
              <w:righ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F62C0B" w:rsidRPr="00AC18EE" w:rsidTr="005D49FE">
        <w:tc>
          <w:tcPr>
            <w:tcW w:w="2851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RhB</w:t>
            </w:r>
          </w:p>
        </w:tc>
        <w:tc>
          <w:tcPr>
            <w:tcW w:w="1238" w:type="dxa"/>
            <w:vMerge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04" w:type="dxa"/>
            <w:tcBorders>
              <w:bottom w:val="single" w:sz="18" w:space="0" w:color="auto"/>
            </w:tcBorders>
            <w:vAlign w:val="center"/>
          </w:tcPr>
          <w:p w:rsidR="00F62C0B" w:rsidRPr="00393D0A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93D0A">
              <w:rPr>
                <w:rFonts w:asciiTheme="majorBidi" w:hAnsiTheme="majorBidi" w:cstheme="majorBidi"/>
                <w:sz w:val="28"/>
                <w:szCs w:val="28"/>
              </w:rPr>
              <w:t>90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center"/>
          </w:tcPr>
          <w:p w:rsidR="00F62C0B" w:rsidRPr="00393D0A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93D0A">
              <w:rPr>
                <w:rFonts w:asciiTheme="majorBidi" w:hAnsiTheme="majorBidi" w:cstheme="majorBidi"/>
                <w:sz w:val="28"/>
                <w:szCs w:val="28"/>
              </w:rPr>
              <w:t>100%</w:t>
            </w:r>
          </w:p>
        </w:tc>
        <w:tc>
          <w:tcPr>
            <w:tcW w:w="118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644438" w:rsidRDefault="00884991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GO-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, </w:t>
            </w:r>
          </w:p>
          <w:p w:rsidR="00884991" w:rsidRPr="00AC18EE" w:rsidRDefault="00264D38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</w:t>
            </w:r>
            <w:r w:rsidR="0088499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2 g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4991" w:rsidRPr="00AC18EE" w:rsidRDefault="00884991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4991" w:rsidRPr="00AC18EE" w:rsidRDefault="00884991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4991" w:rsidRPr="00AC18EE" w:rsidRDefault="00884991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18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4991" w:rsidRPr="00AC18EE" w:rsidRDefault="00884991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80.5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4991" w:rsidRPr="00AC18EE" w:rsidRDefault="00F9692C" w:rsidP="000F6585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0F6585">
              <w:rPr>
                <w:rFonts w:asciiTheme="majorBidi" w:hAnsiTheme="majorBidi" w:cstheme="majorBidi"/>
                <w:sz w:val="28"/>
                <w:szCs w:val="28"/>
              </w:rPr>
              <w:t>54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F62C0B" w:rsidRPr="00AC18EE" w:rsidTr="005D49FE">
        <w:tc>
          <w:tcPr>
            <w:tcW w:w="2851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62C0B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Bi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7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9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3</w:t>
            </w:r>
          </w:p>
          <w:p w:rsidR="00F62C0B" w:rsidRPr="000D3453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0.1 gm)</w:t>
            </w:r>
          </w:p>
        </w:tc>
        <w:tc>
          <w:tcPr>
            <w:tcW w:w="1849" w:type="dxa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360</w:t>
            </w:r>
          </w:p>
        </w:tc>
        <w:tc>
          <w:tcPr>
            <w:tcW w:w="1446" w:type="dxa"/>
            <w:tcBorders>
              <w:top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81.3</w:t>
            </w:r>
          </w:p>
        </w:tc>
        <w:tc>
          <w:tcPr>
            <w:tcW w:w="1188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62C0B" w:rsidRPr="00A123C2" w:rsidRDefault="00F62C0B" w:rsidP="000F6585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123C2"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0F6585">
              <w:rPr>
                <w:rFonts w:asciiTheme="majorBidi" w:hAnsiTheme="majorBidi" w:cstheme="majorBidi"/>
                <w:sz w:val="28"/>
                <w:szCs w:val="28"/>
              </w:rPr>
              <w:t>23</w:t>
            </w:r>
            <w:r w:rsidRPr="00A123C2"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F62C0B" w:rsidRPr="00AC18EE" w:rsidTr="005D49FE">
        <w:tc>
          <w:tcPr>
            <w:tcW w:w="2851" w:type="dxa"/>
            <w:vMerge/>
            <w:tcBorders>
              <w:lef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RhB</w:t>
            </w:r>
          </w:p>
        </w:tc>
        <w:tc>
          <w:tcPr>
            <w:tcW w:w="1238" w:type="dxa"/>
            <w:vMerge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04" w:type="dxa"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360</w:t>
            </w:r>
          </w:p>
        </w:tc>
        <w:tc>
          <w:tcPr>
            <w:tcW w:w="1446" w:type="dxa"/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8.9%</w:t>
            </w:r>
          </w:p>
        </w:tc>
        <w:tc>
          <w:tcPr>
            <w:tcW w:w="1188" w:type="dxa"/>
            <w:vMerge/>
            <w:tcBorders>
              <w:righ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62C0B" w:rsidRPr="00AC18EE" w:rsidTr="005D49FE">
        <w:tc>
          <w:tcPr>
            <w:tcW w:w="2851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49" w:type="dxa"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O</w:t>
            </w:r>
          </w:p>
        </w:tc>
        <w:tc>
          <w:tcPr>
            <w:tcW w:w="1238" w:type="dxa"/>
            <w:vMerge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04" w:type="dxa"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360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4.9%</w:t>
            </w:r>
          </w:p>
        </w:tc>
        <w:tc>
          <w:tcPr>
            <w:tcW w:w="1188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62C0B" w:rsidRPr="00AC18EE" w:rsidRDefault="00F62C0B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@rGO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(0.3 g</w:t>
            </w:r>
            <w:r w:rsidR="00264D38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tetracycline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E57C4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3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728E" w:rsidRPr="00AC18EE" w:rsidRDefault="00131F0D" w:rsidP="009A4CF4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9A4CF4">
              <w:rPr>
                <w:rFonts w:asciiTheme="majorBidi" w:hAnsiTheme="majorBidi" w:cstheme="majorBidi"/>
                <w:sz w:val="28"/>
                <w:szCs w:val="28"/>
              </w:rPr>
              <w:t>20</w:t>
            </w:r>
            <w:r w:rsidRPr="00AC18EE"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ZnO/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="00E57C4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/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/pH5.5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D43EB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="00206DF3" w:rsidRPr="00AC18EE">
              <w:rPr>
                <w:rFonts w:asciiTheme="majorBidi" w:hAnsiTheme="majorBidi" w:cstheme="majorBidi"/>
                <w:sz w:val="28"/>
                <w:szCs w:val="28"/>
              </w:rPr>
              <w:t>odium dodecyl sulfate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UV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45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31F0D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9%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728E" w:rsidRPr="00AC18EE" w:rsidRDefault="00131F0D" w:rsidP="00627F0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627F08">
              <w:rPr>
                <w:rFonts w:asciiTheme="majorBidi" w:hAnsiTheme="majorBidi" w:cstheme="majorBidi"/>
                <w:sz w:val="28"/>
                <w:szCs w:val="28"/>
              </w:rPr>
              <w:t>22</w:t>
            </w:r>
            <w:r w:rsidRPr="00AC18EE"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AB1ECA" w:rsidP="001F1EBA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VO</w:t>
            </w:r>
            <w:r w:rsidRPr="00624C20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="00986AEA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0.2g</w:t>
            </w:r>
            <w:r w:rsidR="0047787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</w:t>
            </w:r>
            <w:r w:rsidR="009D1F39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477876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</w:t>
            </w:r>
            <w:r w:rsidR="00AB1ECA" w:rsidRPr="00AC18EE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etronidazole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E57C4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AB1EC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AB1EC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0%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728E" w:rsidRPr="00AC18EE" w:rsidRDefault="00B2514F" w:rsidP="00C460B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C460B2">
              <w:rPr>
                <w:rFonts w:asciiTheme="majorBidi" w:hAnsiTheme="majorBidi" w:cstheme="majorBidi"/>
                <w:sz w:val="28"/>
                <w:szCs w:val="28"/>
              </w:rPr>
              <w:t>17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1A149F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GO-FeWO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e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3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1A149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="00986AEA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0.2</w:t>
            </w:r>
            <w:r w:rsidR="000562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</w:t>
            </w:r>
            <w:r w:rsidR="00986AEA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</w:t>
            </w:r>
            <w:r w:rsidR="0005626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</w:t>
            </w:r>
            <w:r w:rsidR="00986AEA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986AE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RhB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E57C4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9D1F3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24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28E" w:rsidRPr="00AC18EE" w:rsidRDefault="009D1F3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35%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728E" w:rsidRPr="00AC18EE" w:rsidRDefault="000D036D" w:rsidP="00BE3D7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BE3D7D">
              <w:rPr>
                <w:rFonts w:asciiTheme="majorBidi" w:hAnsiTheme="majorBidi" w:cstheme="majorBidi"/>
                <w:sz w:val="28"/>
                <w:szCs w:val="28"/>
              </w:rPr>
              <w:t>25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53F5A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RGO-CoW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Fe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3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(0.2</w:t>
            </w:r>
            <w:r w:rsidR="004C44A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</w:t>
            </w:r>
            <w:r w:rsidR="004C44A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53F5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E57C49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53F5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12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53F5A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8.23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D1F39" w:rsidRPr="00AC18EE" w:rsidRDefault="005A5AC7" w:rsidP="00BB54FA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5</w:t>
            </w:r>
            <w:r w:rsidR="00BB54FA">
              <w:rPr>
                <w:rFonts w:asciiTheme="majorBidi" w:hAnsiTheme="majorBidi" w:cstheme="majorBidi"/>
                <w:sz w:val="28"/>
                <w:szCs w:val="28"/>
              </w:rPr>
              <w:t>5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F7935" w:rsidRDefault="00A219A4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:Zn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2+</w:t>
            </w:r>
            <w:r w:rsidR="0088499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, </w:t>
            </w:r>
          </w:p>
          <w:p w:rsidR="009D1F39" w:rsidRPr="00AC18EE" w:rsidRDefault="00332B46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</w:t>
            </w:r>
            <w:r w:rsidR="0088499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03 g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B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18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D1F39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9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D1F39" w:rsidRPr="00AC18EE" w:rsidRDefault="0017423C" w:rsidP="00BB54FA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BB54FA">
              <w:rPr>
                <w:rFonts w:asciiTheme="majorBidi" w:hAnsiTheme="majorBidi" w:cstheme="majorBidi"/>
                <w:sz w:val="28"/>
                <w:szCs w:val="28"/>
              </w:rPr>
              <w:t>19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F7935" w:rsidRDefault="00A219A4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:Mn</w:t>
            </w:r>
            <w:r w:rsidR="00EE4A55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2+</w:t>
            </w:r>
            <w:r w:rsidR="0088499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, </w:t>
            </w:r>
          </w:p>
          <w:p w:rsidR="00A219A4" w:rsidRPr="00AC18EE" w:rsidRDefault="00332B46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</w:t>
            </w:r>
            <w:r w:rsidR="00884991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03 g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219A4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G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219A4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219A4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18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219A4" w:rsidRPr="00AC18EE" w:rsidRDefault="00A219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8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219A4" w:rsidRPr="00AC18EE" w:rsidRDefault="00927E27" w:rsidP="00BB54FA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BB54FA">
              <w:rPr>
                <w:rFonts w:asciiTheme="majorBidi" w:hAnsiTheme="majorBidi" w:cstheme="majorBidi"/>
                <w:sz w:val="28"/>
                <w:szCs w:val="28"/>
              </w:rPr>
              <w:t>19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F7935" w:rsidRDefault="00D536A4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IL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H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, </w:t>
            </w:r>
          </w:p>
          <w:p w:rsidR="00D536A4" w:rsidRPr="00AC18EE" w:rsidRDefault="00332B46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</w:t>
            </w:r>
            <w:r w:rsidR="007F793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="00413D4C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D536A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RhB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B46B4C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B46B4C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12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B46B4C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95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536A4" w:rsidRPr="00AC18EE" w:rsidRDefault="00654038" w:rsidP="00D777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D777B0">
              <w:rPr>
                <w:rFonts w:asciiTheme="majorBidi" w:hAnsiTheme="majorBidi" w:cstheme="majorBidi"/>
                <w:sz w:val="28"/>
                <w:szCs w:val="28"/>
              </w:rPr>
              <w:t>57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tr w:rsidR="00AC18EE" w:rsidRPr="00AC18EE" w:rsidTr="005D49FE">
        <w:tc>
          <w:tcPr>
            <w:tcW w:w="2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F7935" w:rsidRDefault="003E12D4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3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eVO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4</w:t>
            </w:r>
            <w:r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  <w:p w:rsidR="00D536A4" w:rsidRPr="00AC18EE" w:rsidRDefault="00332B46" w:rsidP="00E57C4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0.05</w:t>
            </w:r>
            <w:r w:rsidR="007F793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="003E12D4" w:rsidRPr="00AC18E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3E12D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MG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3E12D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Visible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3E12D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240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36A4" w:rsidRPr="00AC18EE" w:rsidRDefault="003E12D4" w:rsidP="00E57C49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AC18EE">
              <w:rPr>
                <w:rFonts w:asciiTheme="majorBidi" w:hAnsiTheme="majorBidi" w:cstheme="majorBidi"/>
                <w:sz w:val="28"/>
                <w:szCs w:val="28"/>
              </w:rPr>
              <w:t>88.7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536A4" w:rsidRPr="00AC18EE" w:rsidRDefault="005D49FE" w:rsidP="00D777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[</w:t>
            </w:r>
            <w:r w:rsidR="00D777B0">
              <w:rPr>
                <w:rFonts w:asciiTheme="majorBidi" w:hAnsiTheme="majorBidi" w:cstheme="majorBidi"/>
                <w:sz w:val="28"/>
                <w:szCs w:val="28"/>
              </w:rPr>
              <w:t>58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]</w:t>
            </w:r>
          </w:p>
        </w:tc>
      </w:tr>
      <w:bookmarkEnd w:id="0"/>
    </w:tbl>
    <w:p w:rsidR="001630A4" w:rsidRPr="001630A4" w:rsidRDefault="001630A4" w:rsidP="00CF598B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1630A4" w:rsidRPr="00163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1EB" w:rsidRDefault="00DD41EB" w:rsidP="00B57FB4">
      <w:pPr>
        <w:spacing w:after="0" w:line="240" w:lineRule="auto"/>
      </w:pPr>
      <w:r>
        <w:separator/>
      </w:r>
    </w:p>
  </w:endnote>
  <w:endnote w:type="continuationSeparator" w:id="0">
    <w:p w:rsidR="00DD41EB" w:rsidRDefault="00DD41EB" w:rsidP="00B57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GulliverIT">
    <w:altName w:val="Times New Roman"/>
    <w:panose1 w:val="00000000000000000000"/>
    <w:charset w:val="00"/>
    <w:family w:val="roman"/>
    <w:notTrueType/>
    <w:pitch w:val="default"/>
  </w:font>
  <w:font w:name="AdvCaecilia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lia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1EB" w:rsidRDefault="00DD41EB" w:rsidP="00B57FB4">
      <w:pPr>
        <w:spacing w:after="0" w:line="240" w:lineRule="auto"/>
      </w:pPr>
      <w:r>
        <w:separator/>
      </w:r>
    </w:p>
  </w:footnote>
  <w:footnote w:type="continuationSeparator" w:id="0">
    <w:p w:rsidR="00DD41EB" w:rsidRDefault="00DD41EB" w:rsidP="00B57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xNDUyszQ3tDQC0ko6SsGpxcWZ+XkgBYZmtQCe63CQLQAAAA=="/>
  </w:docVars>
  <w:rsids>
    <w:rsidRoot w:val="0054052A"/>
    <w:rsid w:val="000025CA"/>
    <w:rsid w:val="0000468A"/>
    <w:rsid w:val="00012CD7"/>
    <w:rsid w:val="00023E96"/>
    <w:rsid w:val="0002665B"/>
    <w:rsid w:val="00035288"/>
    <w:rsid w:val="00054FE6"/>
    <w:rsid w:val="00056262"/>
    <w:rsid w:val="00057EDF"/>
    <w:rsid w:val="00060EBE"/>
    <w:rsid w:val="00063B61"/>
    <w:rsid w:val="000846F0"/>
    <w:rsid w:val="000A6CB7"/>
    <w:rsid w:val="000B3D96"/>
    <w:rsid w:val="000B67F8"/>
    <w:rsid w:val="000C0585"/>
    <w:rsid w:val="000C5488"/>
    <w:rsid w:val="000C74E7"/>
    <w:rsid w:val="000D036D"/>
    <w:rsid w:val="000D0C81"/>
    <w:rsid w:val="000D3453"/>
    <w:rsid w:val="000D5B11"/>
    <w:rsid w:val="000D5E5F"/>
    <w:rsid w:val="000D770C"/>
    <w:rsid w:val="000E44D9"/>
    <w:rsid w:val="000E4BF6"/>
    <w:rsid w:val="000E761A"/>
    <w:rsid w:val="000E7D26"/>
    <w:rsid w:val="000F126A"/>
    <w:rsid w:val="000F6585"/>
    <w:rsid w:val="0010408F"/>
    <w:rsid w:val="00130AB2"/>
    <w:rsid w:val="00131F0D"/>
    <w:rsid w:val="001630A4"/>
    <w:rsid w:val="0017423C"/>
    <w:rsid w:val="001867E9"/>
    <w:rsid w:val="00192674"/>
    <w:rsid w:val="001A149F"/>
    <w:rsid w:val="001B5123"/>
    <w:rsid w:val="001D141D"/>
    <w:rsid w:val="001D347B"/>
    <w:rsid w:val="001E1287"/>
    <w:rsid w:val="001E48F1"/>
    <w:rsid w:val="001E62DE"/>
    <w:rsid w:val="001F1EBA"/>
    <w:rsid w:val="00206DF3"/>
    <w:rsid w:val="002276ED"/>
    <w:rsid w:val="00231762"/>
    <w:rsid w:val="00245C49"/>
    <w:rsid w:val="00252A2F"/>
    <w:rsid w:val="002534B1"/>
    <w:rsid w:val="00257FE8"/>
    <w:rsid w:val="00264D38"/>
    <w:rsid w:val="002728DE"/>
    <w:rsid w:val="0027629B"/>
    <w:rsid w:val="00291D1E"/>
    <w:rsid w:val="00292764"/>
    <w:rsid w:val="00293F22"/>
    <w:rsid w:val="002A37A6"/>
    <w:rsid w:val="002C4B39"/>
    <w:rsid w:val="002E122E"/>
    <w:rsid w:val="002E421A"/>
    <w:rsid w:val="002F1807"/>
    <w:rsid w:val="002F186D"/>
    <w:rsid w:val="00305F0A"/>
    <w:rsid w:val="003241C4"/>
    <w:rsid w:val="00330E5F"/>
    <w:rsid w:val="00332B46"/>
    <w:rsid w:val="003428C7"/>
    <w:rsid w:val="003443A0"/>
    <w:rsid w:val="003466DE"/>
    <w:rsid w:val="00351B53"/>
    <w:rsid w:val="0036190D"/>
    <w:rsid w:val="00362D78"/>
    <w:rsid w:val="00363845"/>
    <w:rsid w:val="00366A56"/>
    <w:rsid w:val="00377E17"/>
    <w:rsid w:val="00393D0A"/>
    <w:rsid w:val="003A2A07"/>
    <w:rsid w:val="003C2E3F"/>
    <w:rsid w:val="003C56C3"/>
    <w:rsid w:val="003E00E3"/>
    <w:rsid w:val="003E12D4"/>
    <w:rsid w:val="003E35EC"/>
    <w:rsid w:val="003E75EC"/>
    <w:rsid w:val="00413B5F"/>
    <w:rsid w:val="00413D4C"/>
    <w:rsid w:val="0041411B"/>
    <w:rsid w:val="004170AB"/>
    <w:rsid w:val="004302BE"/>
    <w:rsid w:val="00430FF3"/>
    <w:rsid w:val="0045600B"/>
    <w:rsid w:val="00460BA1"/>
    <w:rsid w:val="004653BA"/>
    <w:rsid w:val="00474E00"/>
    <w:rsid w:val="0047516D"/>
    <w:rsid w:val="00477876"/>
    <w:rsid w:val="00477AF5"/>
    <w:rsid w:val="00477C35"/>
    <w:rsid w:val="00484790"/>
    <w:rsid w:val="004942A7"/>
    <w:rsid w:val="00494AF9"/>
    <w:rsid w:val="004A6840"/>
    <w:rsid w:val="004B7F71"/>
    <w:rsid w:val="004C185B"/>
    <w:rsid w:val="004C2C70"/>
    <w:rsid w:val="004C44A1"/>
    <w:rsid w:val="004C76F1"/>
    <w:rsid w:val="004D163D"/>
    <w:rsid w:val="004E0986"/>
    <w:rsid w:val="004E127C"/>
    <w:rsid w:val="004E39F5"/>
    <w:rsid w:val="004E5979"/>
    <w:rsid w:val="0050107F"/>
    <w:rsid w:val="0052299A"/>
    <w:rsid w:val="0054052A"/>
    <w:rsid w:val="00546DF4"/>
    <w:rsid w:val="00551AC5"/>
    <w:rsid w:val="005572B6"/>
    <w:rsid w:val="005716BA"/>
    <w:rsid w:val="005904E5"/>
    <w:rsid w:val="00592592"/>
    <w:rsid w:val="005A5AC7"/>
    <w:rsid w:val="005A5C2E"/>
    <w:rsid w:val="005B17B6"/>
    <w:rsid w:val="005C3A4C"/>
    <w:rsid w:val="005C450F"/>
    <w:rsid w:val="005D47D3"/>
    <w:rsid w:val="005D49FE"/>
    <w:rsid w:val="005D5157"/>
    <w:rsid w:val="005D55B6"/>
    <w:rsid w:val="005D6754"/>
    <w:rsid w:val="005E21F0"/>
    <w:rsid w:val="005E473F"/>
    <w:rsid w:val="005F55AA"/>
    <w:rsid w:val="005F6329"/>
    <w:rsid w:val="00600357"/>
    <w:rsid w:val="00611027"/>
    <w:rsid w:val="00611DCB"/>
    <w:rsid w:val="006224BF"/>
    <w:rsid w:val="00624C20"/>
    <w:rsid w:val="00627F08"/>
    <w:rsid w:val="00633566"/>
    <w:rsid w:val="00635542"/>
    <w:rsid w:val="00636868"/>
    <w:rsid w:val="00640F41"/>
    <w:rsid w:val="00644438"/>
    <w:rsid w:val="0064519A"/>
    <w:rsid w:val="00654038"/>
    <w:rsid w:val="00654505"/>
    <w:rsid w:val="00666A56"/>
    <w:rsid w:val="006724DE"/>
    <w:rsid w:val="006747A2"/>
    <w:rsid w:val="00677BD6"/>
    <w:rsid w:val="00681F8C"/>
    <w:rsid w:val="006833E9"/>
    <w:rsid w:val="00684E81"/>
    <w:rsid w:val="00685D47"/>
    <w:rsid w:val="0068764B"/>
    <w:rsid w:val="006953C8"/>
    <w:rsid w:val="0069600E"/>
    <w:rsid w:val="006B010C"/>
    <w:rsid w:val="006D3E61"/>
    <w:rsid w:val="006D5988"/>
    <w:rsid w:val="006F4122"/>
    <w:rsid w:val="006F502A"/>
    <w:rsid w:val="006F6569"/>
    <w:rsid w:val="00704301"/>
    <w:rsid w:val="00706C83"/>
    <w:rsid w:val="00711DA9"/>
    <w:rsid w:val="00720A56"/>
    <w:rsid w:val="00733A20"/>
    <w:rsid w:val="007353A1"/>
    <w:rsid w:val="00736F74"/>
    <w:rsid w:val="007411E7"/>
    <w:rsid w:val="007576E4"/>
    <w:rsid w:val="0076361D"/>
    <w:rsid w:val="00772096"/>
    <w:rsid w:val="00793941"/>
    <w:rsid w:val="00796224"/>
    <w:rsid w:val="007B4B28"/>
    <w:rsid w:val="007B728E"/>
    <w:rsid w:val="007B736E"/>
    <w:rsid w:val="007C0615"/>
    <w:rsid w:val="007C5309"/>
    <w:rsid w:val="007F53DF"/>
    <w:rsid w:val="007F7935"/>
    <w:rsid w:val="007F7CDD"/>
    <w:rsid w:val="008027C4"/>
    <w:rsid w:val="00813058"/>
    <w:rsid w:val="008153AC"/>
    <w:rsid w:val="00820C78"/>
    <w:rsid w:val="00827C12"/>
    <w:rsid w:val="00832435"/>
    <w:rsid w:val="00844E0C"/>
    <w:rsid w:val="0085126D"/>
    <w:rsid w:val="00856E81"/>
    <w:rsid w:val="0086491C"/>
    <w:rsid w:val="00864F32"/>
    <w:rsid w:val="00884991"/>
    <w:rsid w:val="00890B13"/>
    <w:rsid w:val="00892A6E"/>
    <w:rsid w:val="008A4E6D"/>
    <w:rsid w:val="008B0484"/>
    <w:rsid w:val="008B420F"/>
    <w:rsid w:val="008C3BE6"/>
    <w:rsid w:val="008D6731"/>
    <w:rsid w:val="00915676"/>
    <w:rsid w:val="00927E27"/>
    <w:rsid w:val="00941FB2"/>
    <w:rsid w:val="00946104"/>
    <w:rsid w:val="00956168"/>
    <w:rsid w:val="009578C1"/>
    <w:rsid w:val="00960F33"/>
    <w:rsid w:val="00965C86"/>
    <w:rsid w:val="0097157C"/>
    <w:rsid w:val="00976B1E"/>
    <w:rsid w:val="00986AEA"/>
    <w:rsid w:val="0099691D"/>
    <w:rsid w:val="009970BF"/>
    <w:rsid w:val="00997AD4"/>
    <w:rsid w:val="009A2224"/>
    <w:rsid w:val="009A4CF4"/>
    <w:rsid w:val="009A5F75"/>
    <w:rsid w:val="009B3806"/>
    <w:rsid w:val="009C53D7"/>
    <w:rsid w:val="009D08A1"/>
    <w:rsid w:val="009D15C7"/>
    <w:rsid w:val="009D1F39"/>
    <w:rsid w:val="009E1412"/>
    <w:rsid w:val="00A023CF"/>
    <w:rsid w:val="00A03A3E"/>
    <w:rsid w:val="00A079E3"/>
    <w:rsid w:val="00A123C2"/>
    <w:rsid w:val="00A149EE"/>
    <w:rsid w:val="00A162B3"/>
    <w:rsid w:val="00A219A4"/>
    <w:rsid w:val="00A269DF"/>
    <w:rsid w:val="00A332B3"/>
    <w:rsid w:val="00A42603"/>
    <w:rsid w:val="00A4666A"/>
    <w:rsid w:val="00A53F5A"/>
    <w:rsid w:val="00A56811"/>
    <w:rsid w:val="00A61B26"/>
    <w:rsid w:val="00A72053"/>
    <w:rsid w:val="00A731D9"/>
    <w:rsid w:val="00A768F2"/>
    <w:rsid w:val="00A85FAD"/>
    <w:rsid w:val="00A872CF"/>
    <w:rsid w:val="00A90A2F"/>
    <w:rsid w:val="00A91892"/>
    <w:rsid w:val="00A93A44"/>
    <w:rsid w:val="00AA0391"/>
    <w:rsid w:val="00AB1ECA"/>
    <w:rsid w:val="00AB7B19"/>
    <w:rsid w:val="00AC1839"/>
    <w:rsid w:val="00AC18EE"/>
    <w:rsid w:val="00AC3A49"/>
    <w:rsid w:val="00AC594C"/>
    <w:rsid w:val="00AC781D"/>
    <w:rsid w:val="00AD380B"/>
    <w:rsid w:val="00AD65F8"/>
    <w:rsid w:val="00AE7C08"/>
    <w:rsid w:val="00AF4BB8"/>
    <w:rsid w:val="00AF6D61"/>
    <w:rsid w:val="00B00873"/>
    <w:rsid w:val="00B0303F"/>
    <w:rsid w:val="00B24059"/>
    <w:rsid w:val="00B2514F"/>
    <w:rsid w:val="00B26E06"/>
    <w:rsid w:val="00B3073A"/>
    <w:rsid w:val="00B435E3"/>
    <w:rsid w:val="00B46B4C"/>
    <w:rsid w:val="00B519DE"/>
    <w:rsid w:val="00B533D1"/>
    <w:rsid w:val="00B540D6"/>
    <w:rsid w:val="00B54E7E"/>
    <w:rsid w:val="00B57FB4"/>
    <w:rsid w:val="00B70F68"/>
    <w:rsid w:val="00B77E38"/>
    <w:rsid w:val="00B91F26"/>
    <w:rsid w:val="00BA129E"/>
    <w:rsid w:val="00BA5A36"/>
    <w:rsid w:val="00BB2D30"/>
    <w:rsid w:val="00BB54FA"/>
    <w:rsid w:val="00BC1355"/>
    <w:rsid w:val="00BC71FB"/>
    <w:rsid w:val="00BD1D7D"/>
    <w:rsid w:val="00BD258E"/>
    <w:rsid w:val="00BD2FCB"/>
    <w:rsid w:val="00BD7254"/>
    <w:rsid w:val="00BE3D7D"/>
    <w:rsid w:val="00BF530C"/>
    <w:rsid w:val="00BF6BD9"/>
    <w:rsid w:val="00BF7169"/>
    <w:rsid w:val="00C151E6"/>
    <w:rsid w:val="00C177C6"/>
    <w:rsid w:val="00C33AA9"/>
    <w:rsid w:val="00C40E8B"/>
    <w:rsid w:val="00C460B2"/>
    <w:rsid w:val="00C50116"/>
    <w:rsid w:val="00C65F2A"/>
    <w:rsid w:val="00C717D2"/>
    <w:rsid w:val="00C77343"/>
    <w:rsid w:val="00C913E8"/>
    <w:rsid w:val="00C95A5E"/>
    <w:rsid w:val="00CA465E"/>
    <w:rsid w:val="00CC0923"/>
    <w:rsid w:val="00CD3B6C"/>
    <w:rsid w:val="00CD43AE"/>
    <w:rsid w:val="00CE5EAD"/>
    <w:rsid w:val="00CF3105"/>
    <w:rsid w:val="00CF3B10"/>
    <w:rsid w:val="00CF4DBD"/>
    <w:rsid w:val="00CF598B"/>
    <w:rsid w:val="00D0353F"/>
    <w:rsid w:val="00D25D39"/>
    <w:rsid w:val="00D27F63"/>
    <w:rsid w:val="00D32489"/>
    <w:rsid w:val="00D33C8B"/>
    <w:rsid w:val="00D35963"/>
    <w:rsid w:val="00D43EBA"/>
    <w:rsid w:val="00D449B1"/>
    <w:rsid w:val="00D44A87"/>
    <w:rsid w:val="00D536A4"/>
    <w:rsid w:val="00D73F0D"/>
    <w:rsid w:val="00D777B0"/>
    <w:rsid w:val="00D77D65"/>
    <w:rsid w:val="00D86D62"/>
    <w:rsid w:val="00DA0B4A"/>
    <w:rsid w:val="00DB10CC"/>
    <w:rsid w:val="00DD41EB"/>
    <w:rsid w:val="00DE1226"/>
    <w:rsid w:val="00DE6441"/>
    <w:rsid w:val="00DF6AA7"/>
    <w:rsid w:val="00E045B2"/>
    <w:rsid w:val="00E14CD2"/>
    <w:rsid w:val="00E20B9B"/>
    <w:rsid w:val="00E24E1E"/>
    <w:rsid w:val="00E3693D"/>
    <w:rsid w:val="00E54760"/>
    <w:rsid w:val="00E57C49"/>
    <w:rsid w:val="00E67448"/>
    <w:rsid w:val="00E77CEB"/>
    <w:rsid w:val="00E87DC4"/>
    <w:rsid w:val="00E91727"/>
    <w:rsid w:val="00EA59E5"/>
    <w:rsid w:val="00EB59C2"/>
    <w:rsid w:val="00EC6B24"/>
    <w:rsid w:val="00ED2B22"/>
    <w:rsid w:val="00ED7822"/>
    <w:rsid w:val="00EE4A55"/>
    <w:rsid w:val="00EF15D4"/>
    <w:rsid w:val="00F039EC"/>
    <w:rsid w:val="00F03A80"/>
    <w:rsid w:val="00F14A23"/>
    <w:rsid w:val="00F20DAF"/>
    <w:rsid w:val="00F24B9B"/>
    <w:rsid w:val="00F44504"/>
    <w:rsid w:val="00F52385"/>
    <w:rsid w:val="00F545D1"/>
    <w:rsid w:val="00F62C0B"/>
    <w:rsid w:val="00F6454E"/>
    <w:rsid w:val="00F66227"/>
    <w:rsid w:val="00F765D3"/>
    <w:rsid w:val="00F81D96"/>
    <w:rsid w:val="00F841F6"/>
    <w:rsid w:val="00F9521D"/>
    <w:rsid w:val="00F9692C"/>
    <w:rsid w:val="00FA680C"/>
    <w:rsid w:val="00FB0614"/>
    <w:rsid w:val="00FB6D4F"/>
    <w:rsid w:val="00FC4DE1"/>
    <w:rsid w:val="00FE33A7"/>
    <w:rsid w:val="00FF6BDC"/>
    <w:rsid w:val="00FF6FF4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1B7DCF-C081-480E-8CA1-3467C236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B6D4F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FB6D4F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2299A"/>
    <w:rPr>
      <w:color w:val="0000FF"/>
      <w:u w:val="single"/>
    </w:rPr>
  </w:style>
  <w:style w:type="table" w:styleId="TableGrid">
    <w:name w:val="Table Grid"/>
    <w:basedOn w:val="TableNormal"/>
    <w:uiPriority w:val="59"/>
    <w:rsid w:val="00DA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986AEA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B57F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FB4"/>
  </w:style>
  <w:style w:type="paragraph" w:styleId="Footer">
    <w:name w:val="footer"/>
    <w:basedOn w:val="Normal"/>
    <w:link w:val="FooterChar"/>
    <w:uiPriority w:val="99"/>
    <w:unhideWhenUsed/>
    <w:rsid w:val="00B57F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CB107-474B-40F3-A38A-2F81CE280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7</TotalTime>
  <Pages>1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Caroline Rubince G.</cp:lastModifiedBy>
  <cp:revision>152</cp:revision>
  <dcterms:created xsi:type="dcterms:W3CDTF">2018-03-02T20:14:00Z</dcterms:created>
  <dcterms:modified xsi:type="dcterms:W3CDTF">2022-04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surface-science</vt:lpwstr>
  </property>
  <property fmtid="{D5CDD505-2E9C-101B-9397-08002B2CF9AE}" pid="3" name="Mendeley Recent Style Name 0_1">
    <vt:lpwstr>Applied Surface Science</vt:lpwstr>
  </property>
  <property fmtid="{D5CDD505-2E9C-101B-9397-08002B2CF9AE}" pid="4" name="Mendeley Recent Style Id 1_1">
    <vt:lpwstr>http://www.zotero.org/styles/ceramics-international</vt:lpwstr>
  </property>
  <property fmtid="{D5CDD505-2E9C-101B-9397-08002B2CF9AE}" pid="5" name="Mendeley Recent Style Name 1_1">
    <vt:lpwstr>Ceramics International</vt:lpwstr>
  </property>
  <property fmtid="{D5CDD505-2E9C-101B-9397-08002B2CF9AE}" pid="6" name="Mendeley Recent Style Id 2_1">
    <vt:lpwstr>http://www.zotero.org/styles/chemical-engineering-journal</vt:lpwstr>
  </property>
  <property fmtid="{D5CDD505-2E9C-101B-9397-08002B2CF9AE}" pid="7" name="Mendeley Recent Style Name 2_1">
    <vt:lpwstr>Chemical Engineering Journal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://www.zotero.org/styles/journal-of-alloys-and-compounds</vt:lpwstr>
  </property>
  <property fmtid="{D5CDD505-2E9C-101B-9397-08002B2CF9AE}" pid="11" name="Mendeley Recent Style Name 4_1">
    <vt:lpwstr>Journal of Alloys and Compounds</vt:lpwstr>
  </property>
  <property fmtid="{D5CDD505-2E9C-101B-9397-08002B2CF9AE}" pid="12" name="Mendeley Recent Style Id 5_1">
    <vt:lpwstr>http://www.zotero.org/styles/journal-of-molecular-catalysis-a-chemical</vt:lpwstr>
  </property>
  <property fmtid="{D5CDD505-2E9C-101B-9397-08002B2CF9AE}" pid="13" name="Mendeley Recent Style Name 5_1">
    <vt:lpwstr>Journal of Molecular Catalysis. A, Chemical</vt:lpwstr>
  </property>
  <property fmtid="{D5CDD505-2E9C-101B-9397-08002B2CF9AE}" pid="14" name="Mendeley Recent Style Id 6_1">
    <vt:lpwstr>http://www.zotero.org/styles/journal-of-photochemistry-and-photobiology-a-chemistry</vt:lpwstr>
  </property>
  <property fmtid="{D5CDD505-2E9C-101B-9397-08002B2CF9AE}" pid="15" name="Mendeley Recent Style Name 6_1">
    <vt:lpwstr>Journal of Photochemistry &amp; Photobiology, A: Chemistry</vt:lpwstr>
  </property>
  <property fmtid="{D5CDD505-2E9C-101B-9397-08002B2CF9AE}" pid="16" name="Mendeley Recent Style Id 7_1">
    <vt:lpwstr>http://www.zotero.org/styles/journal-of-rare-earths</vt:lpwstr>
  </property>
  <property fmtid="{D5CDD505-2E9C-101B-9397-08002B2CF9AE}" pid="17" name="Mendeley Recent Style Name 7_1">
    <vt:lpwstr>Journal of Rare Earths</vt:lpwstr>
  </property>
  <property fmtid="{D5CDD505-2E9C-101B-9397-08002B2CF9AE}" pid="18" name="Mendeley Recent Style Id 8_1">
    <vt:lpwstr>http://www.zotero.org/styles/materials-chemistry-and-physics</vt:lpwstr>
  </property>
  <property fmtid="{D5CDD505-2E9C-101B-9397-08002B2CF9AE}" pid="19" name="Mendeley Recent Style Name 8_1">
    <vt:lpwstr>Materials Chemistry and Physics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79e3c1-336a-34ba-8614-c6d139ae7bde</vt:lpwstr>
  </property>
  <property fmtid="{D5CDD505-2E9C-101B-9397-08002B2CF9AE}" pid="24" name="Mendeley Citation Style_1">
    <vt:lpwstr>http://www.zotero.org/styles/applied-catalysis-b-environmental</vt:lpwstr>
  </property>
</Properties>
</file>